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64095B" w14:textId="24A6B51C" w:rsidR="00000000" w:rsidRDefault="0058712E" w:rsidP="00132A1A">
      <w:pPr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</w:pPr>
      <w:r w:rsidDel="0058712E">
        <w:rPr>
          <w:noProof/>
          <w:lang w:eastAsia="fr-FR"/>
        </w:rPr>
        <w:t xml:space="preserve"> </w:t>
      </w:r>
      <w:r w:rsidR="00727503" w:rsidRPr="00727503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fr-FR"/>
        </w:rPr>
        <w:t>Additional file 1</w:t>
      </w:r>
      <w:r w:rsidR="00D07AB1" w:rsidRPr="004F5E2E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fr-FR"/>
        </w:rPr>
        <w:t>.</w:t>
      </w:r>
      <w:r w:rsidR="00D07AB1" w:rsidRPr="004F5E2E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 xml:space="preserve"> Overall </w:t>
      </w:r>
      <w:r w:rsidR="00D07AB1" w:rsidRPr="004F5E2E">
        <w:rPr>
          <w:rFonts w:ascii="Arial" w:eastAsia="Times New Roman" w:hAnsi="Arial" w:cs="Arial"/>
          <w:i/>
          <w:color w:val="000000"/>
          <w:sz w:val="24"/>
          <w:szCs w:val="24"/>
          <w:lang w:val="en-US" w:eastAsia="fr-FR"/>
        </w:rPr>
        <w:t>Plasmodium</w:t>
      </w:r>
      <w:r w:rsidR="00D07AB1" w:rsidRPr="004F5E2E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 xml:space="preserve"> infection rates in </w:t>
      </w:r>
      <w:r w:rsidR="00D07AB1">
        <w:rPr>
          <w:rFonts w:ascii="Arial" w:eastAsia="Times New Roman" w:hAnsi="Arial" w:cs="Arial"/>
          <w:i/>
          <w:color w:val="000000"/>
          <w:sz w:val="24"/>
          <w:szCs w:val="24"/>
          <w:lang w:val="en-US" w:eastAsia="fr-FR"/>
        </w:rPr>
        <w:t xml:space="preserve">Anopheles </w:t>
      </w:r>
      <w:r w:rsidR="00D07AB1" w:rsidRPr="00B1514A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>mosquito</w:t>
      </w:r>
      <w:r w:rsidR="00D07AB1">
        <w:rPr>
          <w:rFonts w:ascii="Arial" w:eastAsia="Times New Roman" w:hAnsi="Arial" w:cs="Arial"/>
          <w:i/>
          <w:color w:val="000000"/>
          <w:sz w:val="24"/>
          <w:szCs w:val="24"/>
          <w:lang w:val="en-US" w:eastAsia="fr-FR"/>
        </w:rPr>
        <w:t xml:space="preserve"> </w:t>
      </w:r>
      <w:r w:rsidR="00D07AB1" w:rsidRPr="004F5E2E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>populations from Benin</w:t>
      </w:r>
    </w:p>
    <w:p w14:paraId="58FFC34D" w14:textId="77777777" w:rsidR="00752471" w:rsidRPr="007C6450" w:rsidRDefault="00752471" w:rsidP="007C6450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</w:pPr>
    </w:p>
    <w:tbl>
      <w:tblPr>
        <w:tblW w:w="1488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12"/>
        <w:gridCol w:w="1747"/>
        <w:gridCol w:w="2063"/>
        <w:gridCol w:w="1358"/>
        <w:gridCol w:w="2615"/>
        <w:gridCol w:w="1433"/>
        <w:gridCol w:w="1609"/>
        <w:gridCol w:w="1147"/>
      </w:tblGrid>
      <w:tr w:rsidR="004F5E2E" w:rsidRPr="004F5E2E" w14:paraId="6658A8B5" w14:textId="77777777" w:rsidTr="007C6450">
        <w:trPr>
          <w:trHeight w:val="753"/>
        </w:trPr>
        <w:tc>
          <w:tcPr>
            <w:tcW w:w="2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C660A" w14:textId="77777777" w:rsidR="004F5E2E" w:rsidRPr="004F5E2E" w:rsidRDefault="004F5E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  <w:t>Villages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350B3" w14:textId="0E743946" w:rsidR="004F5E2E" w:rsidRPr="004F5E2E" w:rsidRDefault="004F5E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F5E2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  <w:t>Municipality</w:t>
            </w:r>
            <w:proofErr w:type="spellEnd"/>
          </w:p>
        </w:tc>
        <w:tc>
          <w:tcPr>
            <w:tcW w:w="2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0B85F3" w14:textId="1EA5CB1B" w:rsidR="004F5E2E" w:rsidRPr="007C6450" w:rsidRDefault="0046103C" w:rsidP="007C64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7C645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fr-FR"/>
              </w:rPr>
              <w:t xml:space="preserve">Collection </w:t>
            </w:r>
            <w:proofErr w:type="spellStart"/>
            <w:r w:rsidRPr="007C645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fr-FR"/>
              </w:rPr>
              <w:t>periode</w:t>
            </w:r>
            <w:proofErr w:type="spellEnd"/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1E611E" w14:textId="25E0C1E6" w:rsidR="0067382B" w:rsidRPr="007C6450" w:rsidRDefault="0046103C" w:rsidP="007C64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fr-FR"/>
              </w:rPr>
              <w:t>Season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08B53" w14:textId="298F49A9" w:rsidR="004F5E2E" w:rsidRPr="004F5E2E" w:rsidRDefault="004F5E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  <w:t xml:space="preserve">Species 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6DB74F" w14:textId="77777777" w:rsidR="004F5E2E" w:rsidRPr="004F5E2E" w:rsidRDefault="004F5E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  <w:t xml:space="preserve">Number of </w:t>
            </w:r>
            <w:proofErr w:type="spellStart"/>
            <w:r w:rsidRPr="004F5E2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  <w:t>collected</w:t>
            </w:r>
            <w:proofErr w:type="spellEnd"/>
            <w:r w:rsidRPr="004F5E2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4F5E2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Anopheles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1E2877" w14:textId="77777777" w:rsidR="004F5E2E" w:rsidRPr="004F5E2E" w:rsidRDefault="004F5E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 xml:space="preserve">Plasmodium </w:t>
            </w:r>
            <w:r w:rsidRPr="004F5E2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  <w:t>infection (%)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3441C" w14:textId="7909B1A2" w:rsidR="004F5E2E" w:rsidRPr="004F5E2E" w:rsidRDefault="004610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  <w:t>Ref</w:t>
            </w:r>
            <w:proofErr w:type="spellEnd"/>
          </w:p>
        </w:tc>
      </w:tr>
      <w:tr w:rsidR="003044FF" w:rsidRPr="004F5E2E" w14:paraId="2CFDD68B" w14:textId="77777777" w:rsidTr="007C6450">
        <w:trPr>
          <w:trHeight w:val="310"/>
        </w:trPr>
        <w:tc>
          <w:tcPr>
            <w:tcW w:w="291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4D0CFB" w14:textId="77777777" w:rsidR="003044FF" w:rsidRPr="004F5E2E" w:rsidRDefault="003044FF" w:rsidP="004F5E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Lokohoue</w:t>
            </w:r>
            <w:proofErr w:type="spellEnd"/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, </w:t>
            </w:r>
            <w:proofErr w:type="spellStart"/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Tokoli</w:t>
            </w:r>
            <w:proofErr w:type="spellEnd"/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Vidjinangnimon</w:t>
            </w:r>
            <w:proofErr w:type="spellEnd"/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, </w:t>
            </w:r>
            <w:proofErr w:type="spellStart"/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Amoulehoue</w:t>
            </w:r>
            <w:proofErr w:type="spellEnd"/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 and </w:t>
            </w:r>
            <w:proofErr w:type="spellStart"/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Kindjitokpa</w:t>
            </w:r>
            <w:proofErr w:type="spellEnd"/>
          </w:p>
        </w:tc>
        <w:tc>
          <w:tcPr>
            <w:tcW w:w="174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E23C" w14:textId="77777777" w:rsidR="003044FF" w:rsidRPr="004F5E2E" w:rsidRDefault="003044FF" w:rsidP="004F5E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Ouidah</w:t>
            </w:r>
          </w:p>
        </w:tc>
        <w:tc>
          <w:tcPr>
            <w:tcW w:w="206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AEE4C0" w14:textId="77777777" w:rsidR="003044FF" w:rsidRPr="004F5E2E" w:rsidRDefault="003044FF" w:rsidP="007C64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October 2007 to May 2008</w:t>
            </w:r>
          </w:p>
        </w:tc>
        <w:tc>
          <w:tcPr>
            <w:tcW w:w="135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6222" w14:textId="77777777" w:rsidR="003044FF" w:rsidRPr="004F5E2E" w:rsidRDefault="003044FF" w:rsidP="004F5E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RS and DS</w:t>
            </w:r>
          </w:p>
        </w:tc>
        <w:tc>
          <w:tcPr>
            <w:tcW w:w="261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D8BFC2" w14:textId="03F07A82" w:rsidR="003044FF" w:rsidRDefault="003044FF" w:rsidP="004F5E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 w:rsidRPr="004F5E2E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fr-FR"/>
              </w:rPr>
              <w:t>An. funestus s.s</w:t>
            </w: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 xml:space="preserve">. </w:t>
            </w:r>
          </w:p>
          <w:p w14:paraId="77E377A8" w14:textId="04FB0E84" w:rsidR="003044FF" w:rsidRPr="004F5E2E" w:rsidRDefault="003044FF" w:rsidP="004F5E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 w:rsidRPr="004F5E2E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fr-FR"/>
              </w:rPr>
              <w:t>An. leesoni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68E8" w14:textId="2E688FB5" w:rsidR="003044FF" w:rsidRPr="004F5E2E" w:rsidRDefault="003044FF" w:rsidP="007C6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57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6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764D" w14:textId="77777777" w:rsidR="003044FF" w:rsidRPr="004F5E2E" w:rsidRDefault="003044FF" w:rsidP="007C6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2.6</w:t>
            </w:r>
          </w:p>
        </w:tc>
        <w:tc>
          <w:tcPr>
            <w:tcW w:w="114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DA6913" w14:textId="741C4A09" w:rsidR="003044FF" w:rsidRPr="004F5E2E" w:rsidRDefault="003044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E65E23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[</w:t>
            </w:r>
            <w:r w:rsidR="00227537" w:rsidRPr="00E65E23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6</w:t>
            </w:r>
            <w:r w:rsidRPr="00E65E23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]</w:t>
            </w:r>
          </w:p>
        </w:tc>
      </w:tr>
      <w:tr w:rsidR="003044FF" w:rsidRPr="004F5E2E" w14:paraId="46421E02" w14:textId="77777777" w:rsidTr="007C6450">
        <w:trPr>
          <w:trHeight w:val="310"/>
        </w:trPr>
        <w:tc>
          <w:tcPr>
            <w:tcW w:w="291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E60C4F" w14:textId="77777777" w:rsidR="003044FF" w:rsidRPr="004F5E2E" w:rsidRDefault="003044FF" w:rsidP="004F5E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4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73124F" w14:textId="77777777" w:rsidR="003044FF" w:rsidRPr="004F5E2E" w:rsidRDefault="003044FF" w:rsidP="004F5E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6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9231D9" w14:textId="77777777" w:rsidR="003044FF" w:rsidRPr="004F5E2E" w:rsidRDefault="003044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35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8F20CE" w14:textId="77777777" w:rsidR="003044FF" w:rsidRPr="004F5E2E" w:rsidRDefault="003044FF" w:rsidP="004F5E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61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EA69E9" w14:textId="77777777" w:rsidR="003044FF" w:rsidRPr="004F5E2E" w:rsidRDefault="003044FF" w:rsidP="004F5E2E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4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EDD8DA" w14:textId="2C8CC677" w:rsidR="003044FF" w:rsidRPr="004F5E2E" w:rsidRDefault="003044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6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A4E86E" w14:textId="77777777" w:rsidR="003044FF" w:rsidRPr="004F5E2E" w:rsidRDefault="003044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4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759781" w14:textId="77777777" w:rsidR="003044FF" w:rsidRDefault="003044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</w:tr>
      <w:tr w:rsidR="003044FF" w:rsidRPr="004F5E2E" w14:paraId="0216B4EC" w14:textId="77777777" w:rsidTr="007C6450">
        <w:trPr>
          <w:trHeight w:val="302"/>
        </w:trPr>
        <w:tc>
          <w:tcPr>
            <w:tcW w:w="291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11C67C4" w14:textId="77777777" w:rsidR="003044FF" w:rsidRPr="004F5E2E" w:rsidRDefault="003044FF" w:rsidP="004F5E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4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9C598CD" w14:textId="77777777" w:rsidR="003044FF" w:rsidRPr="004F5E2E" w:rsidRDefault="003044FF" w:rsidP="004F5E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6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C83DF12" w14:textId="77777777" w:rsidR="003044FF" w:rsidRPr="004F5E2E" w:rsidRDefault="003044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6CE9" w14:textId="77777777" w:rsidR="003044FF" w:rsidRPr="004F5E2E" w:rsidRDefault="003044FF" w:rsidP="004F5E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RS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C0966" w14:textId="380B6EC2" w:rsidR="003044FF" w:rsidRPr="004F5E2E" w:rsidRDefault="003044FF" w:rsidP="004F5E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fr-FR"/>
              </w:rPr>
              <w:t>An. Coluzzii</w:t>
            </w: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7755" w14:textId="3288B1C2" w:rsidR="003044FF" w:rsidRPr="004F5E2E" w:rsidRDefault="003044FF" w:rsidP="007C6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10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B338" w14:textId="77777777" w:rsidR="003044FF" w:rsidRPr="004F5E2E" w:rsidRDefault="003044FF" w:rsidP="007C6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5.94</w:t>
            </w:r>
          </w:p>
        </w:tc>
        <w:tc>
          <w:tcPr>
            <w:tcW w:w="1147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4F76626" w14:textId="77777777" w:rsidR="003044FF" w:rsidRPr="004F5E2E" w:rsidRDefault="003044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</w:tr>
      <w:tr w:rsidR="003044FF" w:rsidRPr="004F5E2E" w14:paraId="47A18A40" w14:textId="77777777" w:rsidTr="007C6450">
        <w:trPr>
          <w:trHeight w:val="50"/>
        </w:trPr>
        <w:tc>
          <w:tcPr>
            <w:tcW w:w="2912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27718A" w14:textId="77777777" w:rsidR="003044FF" w:rsidRPr="004F5E2E" w:rsidRDefault="003044FF" w:rsidP="004F5E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47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3B90A1" w14:textId="77777777" w:rsidR="003044FF" w:rsidRPr="004F5E2E" w:rsidRDefault="003044FF" w:rsidP="004F5E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63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2844A3" w14:textId="77777777" w:rsidR="003044FF" w:rsidRPr="004F5E2E" w:rsidRDefault="003044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DD404" w14:textId="77777777" w:rsidR="003044FF" w:rsidRPr="004F5E2E" w:rsidRDefault="003044FF" w:rsidP="004F5E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DR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1B7D22" w14:textId="5813F8D7" w:rsidR="003044FF" w:rsidRPr="004F5E2E" w:rsidRDefault="003044FF" w:rsidP="004F5E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fr-FR"/>
              </w:rPr>
              <w:t xml:space="preserve">An. </w:t>
            </w:r>
            <w:proofErr w:type="gramStart"/>
            <w:r w:rsidRPr="004F5E2E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fr-FR"/>
              </w:rPr>
              <w:t>gambiae</w:t>
            </w:r>
            <w:proofErr w:type="gramEnd"/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43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9C7FD6" w14:textId="697D6857" w:rsidR="003044FF" w:rsidRPr="004F5E2E" w:rsidRDefault="003044FF" w:rsidP="007C6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217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0D93B" w14:textId="77777777" w:rsidR="003044FF" w:rsidRPr="004F5E2E" w:rsidRDefault="003044FF" w:rsidP="007C6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11.52</w:t>
            </w:r>
          </w:p>
        </w:tc>
        <w:tc>
          <w:tcPr>
            <w:tcW w:w="1147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FA97E2" w14:textId="77777777" w:rsidR="003044FF" w:rsidRPr="004F5E2E" w:rsidRDefault="003044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</w:tr>
      <w:tr w:rsidR="004F5E2E" w:rsidRPr="004F5E2E" w14:paraId="05C48535" w14:textId="77777777" w:rsidTr="007C6450">
        <w:trPr>
          <w:trHeight w:val="126"/>
        </w:trPr>
        <w:tc>
          <w:tcPr>
            <w:tcW w:w="29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41883A" w14:textId="77777777" w:rsidR="004F5E2E" w:rsidRPr="004F5E2E" w:rsidRDefault="004F5E2E" w:rsidP="004F5E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Pahou</w:t>
            </w:r>
          </w:p>
        </w:tc>
        <w:tc>
          <w:tcPr>
            <w:tcW w:w="17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13DDC8" w14:textId="77777777" w:rsidR="004F5E2E" w:rsidRPr="004F5E2E" w:rsidRDefault="004F5E2E" w:rsidP="004F5E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Ouidah</w:t>
            </w:r>
          </w:p>
        </w:tc>
        <w:tc>
          <w:tcPr>
            <w:tcW w:w="20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8FE671C" w14:textId="729B2763" w:rsidR="0067382B" w:rsidRDefault="004F5E2E" w:rsidP="007C64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July 2009 </w:t>
            </w:r>
            <w:r w:rsidR="001E5402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to</w:t>
            </w: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 </w:t>
            </w:r>
          </w:p>
          <w:p w14:paraId="61300AC9" w14:textId="62C6719D" w:rsidR="004F5E2E" w:rsidRPr="004F5E2E" w:rsidRDefault="004F5E2E" w:rsidP="007C64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April 201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A5A7" w14:textId="77777777" w:rsidR="004F5E2E" w:rsidRPr="004F5E2E" w:rsidRDefault="004F5E2E" w:rsidP="004F5E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RS</w:t>
            </w:r>
          </w:p>
        </w:tc>
        <w:tc>
          <w:tcPr>
            <w:tcW w:w="26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851A8F9" w14:textId="77777777" w:rsidR="004F5E2E" w:rsidRPr="004F5E2E" w:rsidRDefault="004F5E2E" w:rsidP="004F5E2E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fr-FR"/>
              </w:rPr>
              <w:t xml:space="preserve">An. </w:t>
            </w:r>
            <w:proofErr w:type="gramStart"/>
            <w:r w:rsidRPr="004F5E2E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fr-FR"/>
              </w:rPr>
              <w:t>funestus</w:t>
            </w:r>
            <w:proofErr w:type="gramEnd"/>
            <w:r w:rsidRPr="004F5E2E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fr-FR"/>
              </w:rPr>
              <w:t xml:space="preserve"> s.s.</w:t>
            </w:r>
          </w:p>
        </w:tc>
        <w:tc>
          <w:tcPr>
            <w:tcW w:w="14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CC1FDE" w14:textId="77777777" w:rsidR="004F5E2E" w:rsidRPr="004F5E2E" w:rsidRDefault="004F5E2E" w:rsidP="007C6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300</w:t>
            </w:r>
          </w:p>
        </w:tc>
        <w:tc>
          <w:tcPr>
            <w:tcW w:w="16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EF3F19" w14:textId="77777777" w:rsidR="004F5E2E" w:rsidRPr="004F5E2E" w:rsidRDefault="004F5E2E" w:rsidP="007C6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Not </w:t>
            </w: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available</w:t>
            </w:r>
          </w:p>
        </w:tc>
        <w:tc>
          <w:tcPr>
            <w:tcW w:w="11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9546572" w14:textId="642A5A3C" w:rsidR="004F5E2E" w:rsidRPr="004F5E2E" w:rsidRDefault="007D5D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E65E23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[</w:t>
            </w:r>
            <w:r w:rsidR="001E5402" w:rsidRPr="00E65E23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12</w:t>
            </w:r>
            <w:r w:rsidRPr="00E65E23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]</w:t>
            </w:r>
          </w:p>
        </w:tc>
      </w:tr>
      <w:tr w:rsidR="004F5E2E" w:rsidRPr="004F5E2E" w14:paraId="39E1B4AA" w14:textId="77777777" w:rsidTr="007C6450">
        <w:trPr>
          <w:trHeight w:val="117"/>
        </w:trPr>
        <w:tc>
          <w:tcPr>
            <w:tcW w:w="29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36FDF8" w14:textId="77777777" w:rsidR="004F5E2E" w:rsidRPr="004F5E2E" w:rsidRDefault="004F5E2E" w:rsidP="004F5E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BA0A61" w14:textId="77777777" w:rsidR="004F5E2E" w:rsidRPr="004F5E2E" w:rsidRDefault="004F5E2E" w:rsidP="004F5E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2D0BAD" w14:textId="77777777" w:rsidR="004F5E2E" w:rsidRPr="004F5E2E" w:rsidRDefault="004F5E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5968E" w14:textId="77777777" w:rsidR="004F5E2E" w:rsidRPr="004F5E2E" w:rsidRDefault="004F5E2E" w:rsidP="004F5E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DS</w:t>
            </w:r>
          </w:p>
        </w:tc>
        <w:tc>
          <w:tcPr>
            <w:tcW w:w="2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0DB3F4" w14:textId="77777777" w:rsidR="004F5E2E" w:rsidRPr="004F5E2E" w:rsidRDefault="004F5E2E" w:rsidP="004F5E2E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BD86D5" w14:textId="77777777" w:rsidR="004F5E2E" w:rsidRPr="004F5E2E" w:rsidRDefault="004F5E2E" w:rsidP="007C6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EA8880" w14:textId="77777777" w:rsidR="004F5E2E" w:rsidRPr="004F5E2E" w:rsidRDefault="004F5E2E" w:rsidP="007C6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83585D" w14:textId="77777777" w:rsidR="004F5E2E" w:rsidRPr="004F5E2E" w:rsidRDefault="004F5E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</w:tr>
      <w:tr w:rsidR="004F5E2E" w:rsidRPr="004F5E2E" w14:paraId="6AA7B1B4" w14:textId="77777777" w:rsidTr="007C6450">
        <w:trPr>
          <w:trHeight w:val="262"/>
        </w:trPr>
        <w:tc>
          <w:tcPr>
            <w:tcW w:w="29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DC9F2C" w14:textId="77777777" w:rsidR="004F5E2E" w:rsidRPr="004F5E2E" w:rsidRDefault="004F5E2E" w:rsidP="004F5E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Tokoli</w:t>
            </w:r>
            <w:proofErr w:type="spellEnd"/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 and </w:t>
            </w:r>
            <w:proofErr w:type="spellStart"/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lokohoue</w:t>
            </w:r>
            <w:proofErr w:type="spellEnd"/>
          </w:p>
        </w:tc>
        <w:tc>
          <w:tcPr>
            <w:tcW w:w="17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D3246B" w14:textId="77777777" w:rsidR="004F5E2E" w:rsidRPr="004F5E2E" w:rsidRDefault="004F5E2E" w:rsidP="004F5E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Ouidah</w:t>
            </w:r>
          </w:p>
        </w:tc>
        <w:tc>
          <w:tcPr>
            <w:tcW w:w="20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28D0A6" w14:textId="77777777" w:rsidR="004F5E2E" w:rsidRPr="004F5E2E" w:rsidRDefault="004F5E2E" w:rsidP="007C64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November</w:t>
            </w: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 2007 and</w:t>
            </w: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br/>
              <w:t>March 2008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9377D" w14:textId="77777777" w:rsidR="004F5E2E" w:rsidRPr="004F5E2E" w:rsidRDefault="004F5E2E" w:rsidP="004F5E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DS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327F52" w14:textId="77777777" w:rsidR="004F5E2E" w:rsidRPr="004F5E2E" w:rsidRDefault="004F5E2E" w:rsidP="004F5E2E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fr-FR"/>
              </w:rPr>
              <w:t xml:space="preserve">An. </w:t>
            </w:r>
            <w:proofErr w:type="gramStart"/>
            <w:r w:rsidRPr="004F5E2E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fr-FR"/>
              </w:rPr>
              <w:t>funestus</w:t>
            </w:r>
            <w:proofErr w:type="gramEnd"/>
            <w:r w:rsidRPr="004F5E2E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fr-FR"/>
              </w:rPr>
              <w:t xml:space="preserve"> s.l.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B1627" w14:textId="77777777" w:rsidR="004F5E2E" w:rsidRPr="004F5E2E" w:rsidRDefault="004F5E2E" w:rsidP="007C6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381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D93D5" w14:textId="77777777" w:rsidR="004F5E2E" w:rsidRPr="004F5E2E" w:rsidRDefault="004F5E2E" w:rsidP="007C6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2.62</w:t>
            </w:r>
          </w:p>
        </w:tc>
        <w:tc>
          <w:tcPr>
            <w:tcW w:w="11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3D3F07" w14:textId="651C5E24" w:rsidR="004F5E2E" w:rsidRPr="004F5E2E" w:rsidRDefault="007A0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E65E23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[</w:t>
            </w:r>
            <w:r w:rsidR="00762901" w:rsidRPr="00E65E23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2</w:t>
            </w:r>
            <w:r w:rsidR="005636D9" w:rsidRPr="00E65E23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5</w:t>
            </w:r>
            <w:r w:rsidRPr="00E65E23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]</w:t>
            </w:r>
            <w:r w:rsidR="004F5E2E"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</w:tr>
      <w:tr w:rsidR="004F5E2E" w:rsidRPr="004F5E2E" w14:paraId="1587A18D" w14:textId="77777777" w:rsidTr="007C6450">
        <w:trPr>
          <w:trHeight w:val="110"/>
        </w:trPr>
        <w:tc>
          <w:tcPr>
            <w:tcW w:w="29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592F24" w14:textId="77777777" w:rsidR="004F5E2E" w:rsidRPr="004F5E2E" w:rsidRDefault="004F5E2E" w:rsidP="004F5E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724F5E" w14:textId="77777777" w:rsidR="004F5E2E" w:rsidRPr="004F5E2E" w:rsidRDefault="004F5E2E" w:rsidP="004F5E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5BBA72" w14:textId="77777777" w:rsidR="004F5E2E" w:rsidRPr="004F5E2E" w:rsidRDefault="004F5E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C4D1B" w14:textId="77777777" w:rsidR="004F5E2E" w:rsidRPr="004F5E2E" w:rsidRDefault="004F5E2E" w:rsidP="004F5E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DS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F6C64D" w14:textId="77777777" w:rsidR="004F5E2E" w:rsidRPr="004F5E2E" w:rsidRDefault="004F5E2E" w:rsidP="004F5E2E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fr-FR"/>
              </w:rPr>
              <w:t xml:space="preserve">An. </w:t>
            </w:r>
            <w:proofErr w:type="gramStart"/>
            <w:r w:rsidRPr="004F5E2E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fr-FR"/>
              </w:rPr>
              <w:t>gambiae</w:t>
            </w:r>
            <w:proofErr w:type="gramEnd"/>
            <w:r w:rsidRPr="004F5E2E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fr-FR"/>
              </w:rPr>
              <w:t xml:space="preserve"> s.s.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23903" w14:textId="77777777" w:rsidR="004F5E2E" w:rsidRPr="004F5E2E" w:rsidRDefault="004F5E2E" w:rsidP="007C6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94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1F50B" w14:textId="77777777" w:rsidR="004F5E2E" w:rsidRPr="004F5E2E" w:rsidRDefault="004F5E2E" w:rsidP="007C6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5.31</w:t>
            </w:r>
          </w:p>
        </w:tc>
        <w:tc>
          <w:tcPr>
            <w:tcW w:w="11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526F61" w14:textId="77777777" w:rsidR="004F5E2E" w:rsidRPr="004F5E2E" w:rsidRDefault="004F5E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</w:tr>
      <w:tr w:rsidR="004F5E2E" w:rsidRPr="004F5E2E" w14:paraId="3A19422E" w14:textId="77777777" w:rsidTr="007C6450">
        <w:trPr>
          <w:trHeight w:val="699"/>
        </w:trPr>
        <w:tc>
          <w:tcPr>
            <w:tcW w:w="29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4D5260" w14:textId="77777777" w:rsidR="004F5E2E" w:rsidRPr="004F5E2E" w:rsidRDefault="004F5E2E" w:rsidP="004F5E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5DF08A" w14:textId="77777777" w:rsidR="004F5E2E" w:rsidRPr="004F5E2E" w:rsidRDefault="004F5E2E" w:rsidP="004F5E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DD30AB" w14:textId="3364B5A9" w:rsidR="0067382B" w:rsidRDefault="004F5E2E" w:rsidP="007C64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October 2007</w:t>
            </w:r>
            <w:r w:rsidR="0067382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 xml:space="preserve"> to</w:t>
            </w:r>
          </w:p>
          <w:p w14:paraId="42E1926F" w14:textId="316DD36A" w:rsidR="004F5E2E" w:rsidRPr="004F5E2E" w:rsidRDefault="004F5E2E" w:rsidP="007C64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 xml:space="preserve">May 2008; November 2008 </w:t>
            </w:r>
            <w:r w:rsidR="0067382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to</w:t>
            </w:r>
            <w:r w:rsidR="0067382B"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 xml:space="preserve">June 2009; </w:t>
            </w:r>
            <w:r w:rsidR="0067382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 xml:space="preserve">and </w:t>
            </w: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April 2011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B7DEB" w14:textId="77777777" w:rsidR="004F5E2E" w:rsidRPr="004F5E2E" w:rsidRDefault="004F5E2E" w:rsidP="004F5E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DS and RS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DA9928" w14:textId="77777777" w:rsidR="004F5E2E" w:rsidRPr="004F5E2E" w:rsidRDefault="004F5E2E" w:rsidP="004F5E2E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fr-FR"/>
              </w:rPr>
              <w:t xml:space="preserve">An. </w:t>
            </w:r>
            <w:proofErr w:type="gramStart"/>
            <w:r w:rsidRPr="004F5E2E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fr-FR"/>
              </w:rPr>
              <w:t>funestus</w:t>
            </w:r>
            <w:proofErr w:type="gramEnd"/>
            <w:r w:rsidRPr="004F5E2E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fr-FR"/>
              </w:rPr>
              <w:t xml:space="preserve"> s.l.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265E0" w14:textId="77777777" w:rsidR="004F5E2E" w:rsidRPr="004F5E2E" w:rsidRDefault="004F5E2E" w:rsidP="007C6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1866</w:t>
            </w:r>
          </w:p>
        </w:tc>
        <w:tc>
          <w:tcPr>
            <w:tcW w:w="16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7B341D" w14:textId="77777777" w:rsidR="004F5E2E" w:rsidRPr="004F5E2E" w:rsidRDefault="004F5E2E" w:rsidP="007C6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Not available</w:t>
            </w:r>
          </w:p>
        </w:tc>
        <w:tc>
          <w:tcPr>
            <w:tcW w:w="11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F8B3266" w14:textId="5C8BF002" w:rsidR="004F5E2E" w:rsidRPr="004F5E2E" w:rsidRDefault="007A0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E65E23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[</w:t>
            </w:r>
            <w:r w:rsidR="00762901" w:rsidRPr="00E65E23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3</w:t>
            </w:r>
            <w:r w:rsidR="00C239DC" w:rsidRPr="00E65E23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4</w:t>
            </w:r>
            <w:r w:rsidRPr="00E65E23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]</w:t>
            </w:r>
            <w:r w:rsidR="004F5E2E"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</w:tr>
      <w:tr w:rsidR="004F5E2E" w:rsidRPr="004F5E2E" w14:paraId="6B9E4F10" w14:textId="77777777" w:rsidTr="007C6450">
        <w:trPr>
          <w:trHeight w:val="547"/>
        </w:trPr>
        <w:tc>
          <w:tcPr>
            <w:tcW w:w="29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0CB15B" w14:textId="32A0C745" w:rsidR="004F5E2E" w:rsidRPr="004F5E2E" w:rsidRDefault="004F5E2E" w:rsidP="004F5E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FCD74F" w14:textId="77777777" w:rsidR="004F5E2E" w:rsidRPr="004F5E2E" w:rsidRDefault="004F5E2E" w:rsidP="004F5E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DCD73B" w14:textId="77777777" w:rsidR="004F5E2E" w:rsidRPr="004F5E2E" w:rsidRDefault="004F5E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9AAA2" w14:textId="77777777" w:rsidR="004F5E2E" w:rsidRPr="004F5E2E" w:rsidRDefault="004F5E2E" w:rsidP="004F5E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DS+RS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53C52D" w14:textId="77777777" w:rsidR="004F5E2E" w:rsidRPr="004F5E2E" w:rsidRDefault="004F5E2E" w:rsidP="004F5E2E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fr-FR"/>
              </w:rPr>
              <w:t xml:space="preserve">An. </w:t>
            </w:r>
            <w:proofErr w:type="gramStart"/>
            <w:r w:rsidRPr="004F5E2E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fr-FR"/>
              </w:rPr>
              <w:t>gambiae</w:t>
            </w:r>
            <w:proofErr w:type="gramEnd"/>
            <w:r w:rsidRPr="004F5E2E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fr-FR"/>
              </w:rPr>
              <w:t xml:space="preserve"> s.s.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FFBEF" w14:textId="77777777" w:rsidR="004F5E2E" w:rsidRPr="004F5E2E" w:rsidRDefault="004F5E2E" w:rsidP="007C6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367</w:t>
            </w:r>
          </w:p>
        </w:tc>
        <w:tc>
          <w:tcPr>
            <w:tcW w:w="16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30B639" w14:textId="77777777" w:rsidR="004F5E2E" w:rsidRPr="004F5E2E" w:rsidRDefault="004F5E2E" w:rsidP="007C6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CB7D99" w14:textId="77777777" w:rsidR="004F5E2E" w:rsidRPr="004F5E2E" w:rsidRDefault="004F5E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</w:tr>
      <w:tr w:rsidR="004F5E2E" w:rsidRPr="004F5E2E" w14:paraId="2DF974C7" w14:textId="77777777" w:rsidTr="007C6450">
        <w:trPr>
          <w:trHeight w:val="1149"/>
        </w:trPr>
        <w:tc>
          <w:tcPr>
            <w:tcW w:w="2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4C1C03" w14:textId="77777777" w:rsidR="004F5E2E" w:rsidRPr="004F5E2E" w:rsidRDefault="004F5E2E" w:rsidP="004F5E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Gbéba</w:t>
            </w:r>
            <w:proofErr w:type="spellEnd"/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,</w:t>
            </w:r>
            <w:r w:rsidR="00CE21F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proofErr w:type="spellStart"/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Niaro</w:t>
            </w:r>
            <w:proofErr w:type="spellEnd"/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,</w:t>
            </w:r>
            <w:r w:rsidR="00CE21F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Zongo,</w:t>
            </w:r>
            <w:r w:rsidR="00CE21F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proofErr w:type="spellStart"/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Coutankou</w:t>
            </w:r>
            <w:proofErr w:type="spellEnd"/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 xml:space="preserve">, </w:t>
            </w:r>
            <w:proofErr w:type="spellStart"/>
            <w:proofErr w:type="gramStart"/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Kounandogou,Thanwassaka</w:t>
            </w:r>
            <w:proofErr w:type="spellEnd"/>
            <w:proofErr w:type="gramEnd"/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 xml:space="preserve"> and </w:t>
            </w:r>
            <w:proofErr w:type="spellStart"/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Tectibayaou</w:t>
            </w:r>
            <w:proofErr w:type="spellEnd"/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DB7B08" w14:textId="77777777" w:rsidR="004F5E2E" w:rsidRPr="004F5E2E" w:rsidRDefault="004F5E2E" w:rsidP="004F5E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proofErr w:type="spellStart"/>
            <w:proofErr w:type="gramStart"/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Pehunco</w:t>
            </w:r>
            <w:proofErr w:type="spellEnd"/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;</w:t>
            </w:r>
            <w:proofErr w:type="gramEnd"/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Kouandé</w:t>
            </w:r>
            <w:proofErr w:type="spellEnd"/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; </w:t>
            </w:r>
            <w:proofErr w:type="spellStart"/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Cobly</w:t>
            </w:r>
            <w:proofErr w:type="spellEnd"/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; </w:t>
            </w:r>
            <w:proofErr w:type="spellStart"/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Boumkoumbe</w:t>
            </w:r>
            <w:proofErr w:type="spellEnd"/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; </w:t>
            </w:r>
            <w:proofErr w:type="spellStart"/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Tanguieta</w:t>
            </w:r>
            <w:proofErr w:type="spellEnd"/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; </w:t>
            </w:r>
            <w:proofErr w:type="spellStart"/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Toucoutounan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0B9083" w14:textId="78A81E39" w:rsidR="004F5E2E" w:rsidRPr="004F5E2E" w:rsidRDefault="004F5E2E" w:rsidP="007C64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September</w:t>
            </w: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 to </w:t>
            </w:r>
            <w:r w:rsidR="005E71A2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October</w:t>
            </w: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 2010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3CAAF" w14:textId="77777777" w:rsidR="004F5E2E" w:rsidRPr="004F5E2E" w:rsidRDefault="004F5E2E" w:rsidP="004F5E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RS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734DED" w14:textId="77777777" w:rsidR="004F5E2E" w:rsidRPr="004F5E2E" w:rsidRDefault="004F5E2E" w:rsidP="004F5E2E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fr-FR"/>
              </w:rPr>
              <w:t xml:space="preserve">An. </w:t>
            </w:r>
            <w:proofErr w:type="gramStart"/>
            <w:r w:rsidRPr="004F5E2E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fr-FR"/>
              </w:rPr>
              <w:t>funestus</w:t>
            </w:r>
            <w:proofErr w:type="gramEnd"/>
            <w:r w:rsidRPr="004F5E2E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fr-FR"/>
              </w:rPr>
              <w:t xml:space="preserve"> s.l.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15956" w14:textId="77777777" w:rsidR="004F5E2E" w:rsidRPr="004F5E2E" w:rsidRDefault="004F5E2E" w:rsidP="007C6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13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D02B9" w14:textId="77777777" w:rsidR="004F5E2E" w:rsidRPr="004F5E2E" w:rsidRDefault="004F5E2E" w:rsidP="007C6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Not available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6E3BCF" w14:textId="71FD1862" w:rsidR="004F5E2E" w:rsidRPr="004F5E2E" w:rsidRDefault="007A0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E65E23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[</w:t>
            </w:r>
            <w:r w:rsidR="00762901" w:rsidRPr="00E65E23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2</w:t>
            </w:r>
            <w:r w:rsidR="00283243" w:rsidRPr="00E65E23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6</w:t>
            </w:r>
            <w:r w:rsidRPr="00E65E23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]</w:t>
            </w:r>
          </w:p>
        </w:tc>
      </w:tr>
      <w:tr w:rsidR="004F5E2E" w:rsidRPr="004F5E2E" w14:paraId="2E015159" w14:textId="77777777" w:rsidTr="007C6450">
        <w:trPr>
          <w:trHeight w:val="590"/>
        </w:trPr>
        <w:tc>
          <w:tcPr>
            <w:tcW w:w="2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01C471" w14:textId="77777777" w:rsidR="004F5E2E" w:rsidRPr="004F5E2E" w:rsidRDefault="004F5E2E" w:rsidP="004F5E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Allomey</w:t>
            </w:r>
            <w:proofErr w:type="spellEnd"/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 and Niaouli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DA0E33" w14:textId="77777777" w:rsidR="004F5E2E" w:rsidRPr="004F5E2E" w:rsidRDefault="004F5E2E" w:rsidP="004F5E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Allada</w:t>
            </w:r>
            <w:proofErr w:type="spellEnd"/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5F8A9F" w14:textId="77777777" w:rsidR="004F5E2E" w:rsidRPr="004F5E2E" w:rsidRDefault="004F5E2E" w:rsidP="007C64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March to</w:t>
            </w: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br/>
            </w:r>
            <w:proofErr w:type="spellStart"/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November</w:t>
            </w:r>
            <w:proofErr w:type="spellEnd"/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 2012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5FCA3" w14:textId="77777777" w:rsidR="004F5E2E" w:rsidRPr="004F5E2E" w:rsidRDefault="004F5E2E" w:rsidP="004F5E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RS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C9AAE4" w14:textId="77777777" w:rsidR="004F5E2E" w:rsidRPr="004F5E2E" w:rsidRDefault="004F5E2E" w:rsidP="004F5E2E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fr-FR"/>
              </w:rPr>
              <w:t xml:space="preserve">An. </w:t>
            </w:r>
            <w:proofErr w:type="gramStart"/>
            <w:r w:rsidRPr="004F5E2E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fr-FR"/>
              </w:rPr>
              <w:t>funestus</w:t>
            </w:r>
            <w:proofErr w:type="gramEnd"/>
            <w:r w:rsidRPr="004F5E2E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fr-FR"/>
              </w:rPr>
              <w:t xml:space="preserve"> s.l.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DD713" w14:textId="77777777" w:rsidR="004F5E2E" w:rsidRPr="004F5E2E" w:rsidRDefault="004F5E2E" w:rsidP="007C6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18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0E378" w14:textId="77777777" w:rsidR="004F5E2E" w:rsidRPr="004F5E2E" w:rsidRDefault="004F5E2E" w:rsidP="007C6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Not available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C35E31" w14:textId="2FE19061" w:rsidR="004F5E2E" w:rsidRPr="004F5E2E" w:rsidRDefault="007A0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E65E23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[2</w:t>
            </w:r>
            <w:r w:rsidR="00283243" w:rsidRPr="00E65E23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8</w:t>
            </w:r>
            <w:r w:rsidRPr="00E65E23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]</w:t>
            </w:r>
          </w:p>
        </w:tc>
      </w:tr>
      <w:tr w:rsidR="004F5E2E" w:rsidRPr="004F5E2E" w14:paraId="2FBC67E5" w14:textId="77777777" w:rsidTr="007C6450">
        <w:trPr>
          <w:trHeight w:val="294"/>
        </w:trPr>
        <w:tc>
          <w:tcPr>
            <w:tcW w:w="29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9A8B1E" w14:textId="77777777" w:rsidR="004F5E2E" w:rsidRPr="004F5E2E" w:rsidRDefault="004F5E2E" w:rsidP="004F5E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Kpome</w:t>
            </w:r>
            <w:proofErr w:type="spellEnd"/>
          </w:p>
        </w:tc>
        <w:tc>
          <w:tcPr>
            <w:tcW w:w="17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D7B1D3" w14:textId="77777777" w:rsidR="004F5E2E" w:rsidRPr="004F5E2E" w:rsidRDefault="004F5E2E" w:rsidP="004F5E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Toffo</w:t>
            </w:r>
          </w:p>
        </w:tc>
        <w:tc>
          <w:tcPr>
            <w:tcW w:w="20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FCDC0C6" w14:textId="77777777" w:rsidR="004F5E2E" w:rsidRPr="004F5E2E" w:rsidRDefault="004F5E2E" w:rsidP="007C64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December</w:t>
            </w: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 2013 to </w:t>
            </w: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February</w:t>
            </w: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 2014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92C98" w14:textId="77777777" w:rsidR="004F5E2E" w:rsidRPr="004F5E2E" w:rsidRDefault="004F5E2E" w:rsidP="004F5E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DS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E093B1" w14:textId="36B4EDD5" w:rsidR="004F5E2E" w:rsidRPr="004F5E2E" w:rsidRDefault="004F5E2E" w:rsidP="004F5E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fr-FR"/>
              </w:rPr>
              <w:t xml:space="preserve">An. </w:t>
            </w:r>
            <w:proofErr w:type="gramStart"/>
            <w:r w:rsidRPr="004F5E2E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fr-FR"/>
              </w:rPr>
              <w:t>funestus</w:t>
            </w:r>
            <w:proofErr w:type="gramEnd"/>
            <w:r w:rsidRPr="004F5E2E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fr-FR"/>
              </w:rPr>
              <w:t xml:space="preserve"> s.s.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ECA4A" w14:textId="77777777" w:rsidR="004F5E2E" w:rsidRPr="004F5E2E" w:rsidRDefault="004F5E2E" w:rsidP="007C6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104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33C51" w14:textId="77777777" w:rsidR="004F5E2E" w:rsidRPr="004F5E2E" w:rsidRDefault="004F5E2E" w:rsidP="007C6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18.27</w:t>
            </w:r>
          </w:p>
        </w:tc>
        <w:tc>
          <w:tcPr>
            <w:tcW w:w="11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45DDB8C" w14:textId="01D9EE9A" w:rsidR="004F5E2E" w:rsidRPr="004F5E2E" w:rsidRDefault="007A0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E65E23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[</w:t>
            </w:r>
            <w:r w:rsidR="00D260DA" w:rsidRPr="00E65E23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11</w:t>
            </w:r>
            <w:r w:rsidRPr="00E65E23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]</w:t>
            </w:r>
          </w:p>
        </w:tc>
      </w:tr>
      <w:tr w:rsidR="004F5E2E" w:rsidRPr="004F5E2E" w14:paraId="0F321000" w14:textId="77777777" w:rsidTr="007C6450">
        <w:trPr>
          <w:trHeight w:val="294"/>
        </w:trPr>
        <w:tc>
          <w:tcPr>
            <w:tcW w:w="29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EA9474" w14:textId="77777777" w:rsidR="004F5E2E" w:rsidRPr="004F5E2E" w:rsidRDefault="004F5E2E" w:rsidP="004F5E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4E254B" w14:textId="77777777" w:rsidR="004F5E2E" w:rsidRPr="004F5E2E" w:rsidRDefault="004F5E2E" w:rsidP="004F5E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F99174" w14:textId="77777777" w:rsidR="004F5E2E" w:rsidRPr="004F5E2E" w:rsidRDefault="004F5E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DD57F" w14:textId="77777777" w:rsidR="004F5E2E" w:rsidRPr="004F5E2E" w:rsidRDefault="004F5E2E" w:rsidP="004F5E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DS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04587A" w14:textId="77777777" w:rsidR="004F5E2E" w:rsidRPr="004F5E2E" w:rsidRDefault="004F5E2E" w:rsidP="004F5E2E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fr-FR"/>
              </w:rPr>
              <w:t xml:space="preserve">An. </w:t>
            </w:r>
            <w:proofErr w:type="gramStart"/>
            <w:r w:rsidRPr="004F5E2E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fr-FR"/>
              </w:rPr>
              <w:t>coluzzii</w:t>
            </w:r>
            <w:proofErr w:type="gramEnd"/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33D87" w14:textId="77777777" w:rsidR="004F5E2E" w:rsidRPr="004F5E2E" w:rsidRDefault="004F5E2E" w:rsidP="007C6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93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C2B99" w14:textId="77777777" w:rsidR="004F5E2E" w:rsidRPr="004F5E2E" w:rsidRDefault="004F5E2E" w:rsidP="007C6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13</w:t>
            </w:r>
          </w:p>
        </w:tc>
        <w:tc>
          <w:tcPr>
            <w:tcW w:w="11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C17854" w14:textId="77777777" w:rsidR="004F5E2E" w:rsidRPr="004F5E2E" w:rsidRDefault="004F5E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</w:tr>
    </w:tbl>
    <w:p w14:paraId="35DA6D64" w14:textId="77777777" w:rsidR="00D07AB1" w:rsidRDefault="00D07AB1"/>
    <w:tbl>
      <w:tblPr>
        <w:tblpPr w:leftFromText="141" w:rightFromText="141" w:horzAnchor="margin" w:tblpY="480"/>
        <w:tblW w:w="1488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12"/>
        <w:gridCol w:w="1747"/>
        <w:gridCol w:w="2063"/>
        <w:gridCol w:w="1358"/>
        <w:gridCol w:w="2615"/>
        <w:gridCol w:w="1433"/>
        <w:gridCol w:w="1609"/>
        <w:gridCol w:w="1147"/>
      </w:tblGrid>
      <w:tr w:rsidR="004F5E2E" w:rsidRPr="004F5E2E" w14:paraId="139EAF46" w14:textId="77777777" w:rsidTr="007C6450">
        <w:trPr>
          <w:trHeight w:val="885"/>
        </w:trPr>
        <w:tc>
          <w:tcPr>
            <w:tcW w:w="291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E9C8F9E" w14:textId="77777777" w:rsidR="004F5E2E" w:rsidRPr="004F5E2E" w:rsidRDefault="004F5E2E" w:rsidP="00D07A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lastRenderedPageBreak/>
              <w:t xml:space="preserve">Pahou, </w:t>
            </w:r>
            <w:proofErr w:type="spellStart"/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Kpome</w:t>
            </w:r>
            <w:proofErr w:type="spellEnd"/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 xml:space="preserve">, </w:t>
            </w:r>
            <w:proofErr w:type="spellStart"/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Doukonta</w:t>
            </w:r>
            <w:proofErr w:type="spellEnd"/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 xml:space="preserve">, </w:t>
            </w:r>
            <w:proofErr w:type="spellStart"/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Zoundji</w:t>
            </w:r>
            <w:proofErr w:type="spellEnd"/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 xml:space="preserve">, </w:t>
            </w:r>
            <w:proofErr w:type="spellStart"/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Zoungueme</w:t>
            </w:r>
            <w:proofErr w:type="spellEnd"/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 xml:space="preserve">, </w:t>
            </w:r>
            <w:proofErr w:type="spellStart"/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Cobly</w:t>
            </w:r>
            <w:proofErr w:type="spellEnd"/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proofErr w:type="spellStart"/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centre</w:t>
            </w:r>
            <w:proofErr w:type="spellEnd"/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 xml:space="preserve">, </w:t>
            </w:r>
            <w:proofErr w:type="spellStart"/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Kouforpissiga</w:t>
            </w:r>
            <w:proofErr w:type="spellEnd"/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 xml:space="preserve"> and Tanongou</w:t>
            </w:r>
          </w:p>
        </w:tc>
        <w:tc>
          <w:tcPr>
            <w:tcW w:w="174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73E5C0B" w14:textId="645B017C" w:rsidR="004F5E2E" w:rsidRPr="004F5E2E" w:rsidRDefault="004F5E2E" w:rsidP="00D07A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Ouidah;</w:t>
            </w:r>
            <w:proofErr w:type="gramEnd"/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 Toffo; Lokossa; Savalou; </w:t>
            </w:r>
            <w:proofErr w:type="spellStart"/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Tanguieta</w:t>
            </w:r>
            <w:proofErr w:type="spellEnd"/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; </w:t>
            </w:r>
            <w:proofErr w:type="spellStart"/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Materi</w:t>
            </w:r>
            <w:proofErr w:type="spellEnd"/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 </w:t>
            </w:r>
            <w:r w:rsidR="002A3CA9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and</w:t>
            </w: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Cobly</w:t>
            </w:r>
            <w:proofErr w:type="spellEnd"/>
          </w:p>
        </w:tc>
        <w:tc>
          <w:tcPr>
            <w:tcW w:w="206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5DDBF4" w14:textId="77777777" w:rsidR="004F5E2E" w:rsidRPr="004F5E2E" w:rsidRDefault="004F5E2E" w:rsidP="007C64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December</w:t>
            </w: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 2014 to </w:t>
            </w: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January</w:t>
            </w: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 2016</w:t>
            </w:r>
          </w:p>
        </w:tc>
        <w:tc>
          <w:tcPr>
            <w:tcW w:w="135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CBDDD6" w14:textId="77777777" w:rsidR="004F5E2E" w:rsidRPr="004F5E2E" w:rsidRDefault="004F5E2E" w:rsidP="00D07A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DS and RS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A0513" w14:textId="5614D779" w:rsidR="004F5E2E" w:rsidRPr="004F5E2E" w:rsidRDefault="004F5E2E" w:rsidP="00D07A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fr-FR"/>
              </w:rPr>
              <w:t xml:space="preserve">An. </w:t>
            </w:r>
            <w:proofErr w:type="gramStart"/>
            <w:r w:rsidRPr="004F5E2E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fr-FR"/>
              </w:rPr>
              <w:t>funestus</w:t>
            </w:r>
            <w:proofErr w:type="gramEnd"/>
            <w:r w:rsidRPr="004F5E2E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fr-FR"/>
              </w:rPr>
              <w:t xml:space="preserve"> s.s.</w:t>
            </w: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43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1D1701" w14:textId="789B27A7" w:rsidR="004F5E2E" w:rsidRDefault="004F5E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5</w:t>
            </w:r>
            <w:r w:rsidR="0090036A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01</w:t>
            </w:r>
          </w:p>
          <w:p w14:paraId="3EECBA4A" w14:textId="77777777" w:rsidR="0090036A" w:rsidRDefault="009003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  <w:p w14:paraId="39F4B337" w14:textId="77777777" w:rsidR="0090036A" w:rsidRDefault="009003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  <w:p w14:paraId="7C719BCA" w14:textId="2AAED30D" w:rsidR="0090036A" w:rsidRPr="004F5E2E" w:rsidRDefault="0090036A" w:rsidP="007C6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51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982F" w14:textId="77777777" w:rsidR="004F5E2E" w:rsidRPr="004F5E2E" w:rsidRDefault="004F5E2E" w:rsidP="007C6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0 to 18.51</w:t>
            </w:r>
          </w:p>
        </w:tc>
        <w:tc>
          <w:tcPr>
            <w:tcW w:w="114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450A09" w14:textId="1A1F5725" w:rsidR="004F5E2E" w:rsidRPr="004F5E2E" w:rsidRDefault="007A0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9473D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[</w:t>
            </w:r>
            <w:r w:rsidR="00D260DA" w:rsidRPr="009473D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20</w:t>
            </w:r>
            <w:r w:rsidRPr="009473D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]</w:t>
            </w:r>
          </w:p>
        </w:tc>
      </w:tr>
      <w:tr w:rsidR="004F5E2E" w:rsidRPr="004F5E2E" w14:paraId="0DD2A76B" w14:textId="77777777" w:rsidTr="007C6450">
        <w:trPr>
          <w:trHeight w:val="509"/>
        </w:trPr>
        <w:tc>
          <w:tcPr>
            <w:tcW w:w="29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B6C627" w14:textId="77777777" w:rsidR="004F5E2E" w:rsidRPr="004F5E2E" w:rsidRDefault="004F5E2E" w:rsidP="00D07A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DCA914" w14:textId="77777777" w:rsidR="004F5E2E" w:rsidRPr="004F5E2E" w:rsidRDefault="004F5E2E" w:rsidP="00D07A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4F0EC0" w14:textId="77777777" w:rsidR="004F5E2E" w:rsidRPr="004F5E2E" w:rsidRDefault="004F5E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F5B537" w14:textId="77777777" w:rsidR="004F5E2E" w:rsidRPr="004F5E2E" w:rsidRDefault="004F5E2E" w:rsidP="00D07A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35D42C" w14:textId="734D24AE" w:rsidR="004F5E2E" w:rsidRPr="004F5E2E" w:rsidRDefault="004F5E2E" w:rsidP="00D07A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fr-FR"/>
              </w:rPr>
              <w:t xml:space="preserve">An. </w:t>
            </w:r>
            <w:proofErr w:type="gramStart"/>
            <w:r w:rsidRPr="004F5E2E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fr-FR"/>
              </w:rPr>
              <w:t>leesoni</w:t>
            </w:r>
            <w:proofErr w:type="gramEnd"/>
          </w:p>
        </w:tc>
        <w:tc>
          <w:tcPr>
            <w:tcW w:w="14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1989FA" w14:textId="77777777" w:rsidR="004F5E2E" w:rsidRPr="004F5E2E" w:rsidRDefault="004F5E2E" w:rsidP="007C6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F2E88" w14:textId="77777777" w:rsidR="004F5E2E" w:rsidRPr="004F5E2E" w:rsidRDefault="004F5E2E" w:rsidP="007C6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1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391B22" w14:textId="77777777" w:rsidR="004F5E2E" w:rsidRPr="004F5E2E" w:rsidRDefault="004F5E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</w:tr>
      <w:tr w:rsidR="004F5E2E" w:rsidRPr="004F5E2E" w14:paraId="7C3BFE0F" w14:textId="77777777" w:rsidTr="007C6450">
        <w:trPr>
          <w:trHeight w:val="294"/>
        </w:trPr>
        <w:tc>
          <w:tcPr>
            <w:tcW w:w="29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72F5" w14:textId="77777777" w:rsidR="004F5E2E" w:rsidRPr="004F5E2E" w:rsidRDefault="004F5E2E" w:rsidP="00D07A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Zakekere</w:t>
            </w:r>
            <w:proofErr w:type="spellEnd"/>
          </w:p>
        </w:tc>
        <w:tc>
          <w:tcPr>
            <w:tcW w:w="17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01EF6" w14:textId="77777777" w:rsidR="004F5E2E" w:rsidRPr="004F5E2E" w:rsidRDefault="004F5E2E" w:rsidP="00D07A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Cove</w:t>
            </w:r>
          </w:p>
        </w:tc>
        <w:tc>
          <w:tcPr>
            <w:tcW w:w="20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083CE" w14:textId="77777777" w:rsidR="004F5E2E" w:rsidRPr="004F5E2E" w:rsidRDefault="004F5E2E" w:rsidP="007C64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February</w:t>
            </w: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 2009 to </w:t>
            </w: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January</w:t>
            </w: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 201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57C5" w14:textId="77777777" w:rsidR="004F5E2E" w:rsidRPr="004F5E2E" w:rsidRDefault="004F5E2E" w:rsidP="00D07A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RS and DS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CE38D" w14:textId="77777777" w:rsidR="004F5E2E" w:rsidRPr="004F5E2E" w:rsidRDefault="004F5E2E" w:rsidP="00D07AB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fr-FR"/>
              </w:rPr>
              <w:t xml:space="preserve">An. </w:t>
            </w:r>
            <w:proofErr w:type="gramStart"/>
            <w:r w:rsidRPr="004F5E2E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fr-FR"/>
              </w:rPr>
              <w:t>funestus</w:t>
            </w:r>
            <w:proofErr w:type="gramEnd"/>
            <w:r w:rsidRPr="004F5E2E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fr-FR"/>
              </w:rPr>
              <w:t xml:space="preserve"> s.s.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280E6" w14:textId="77777777" w:rsidR="004F5E2E" w:rsidRPr="004F5E2E" w:rsidRDefault="004F5E2E" w:rsidP="007C6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2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7C7E1" w14:textId="77777777" w:rsidR="004F5E2E" w:rsidRPr="004F5E2E" w:rsidRDefault="004F5E2E" w:rsidP="007C6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1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BD1C9" w14:textId="1F6E5B55" w:rsidR="004F5E2E" w:rsidRPr="004F5E2E" w:rsidRDefault="007A0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9473D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[2</w:t>
            </w:r>
            <w:r w:rsidR="00517AC3" w:rsidRPr="009473D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7</w:t>
            </w:r>
            <w:r w:rsidRPr="009473D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]</w:t>
            </w:r>
          </w:p>
        </w:tc>
      </w:tr>
      <w:tr w:rsidR="004F5E2E" w:rsidRPr="004F5E2E" w14:paraId="394FB2F3" w14:textId="77777777" w:rsidTr="007C6450">
        <w:trPr>
          <w:trHeight w:val="294"/>
        </w:trPr>
        <w:tc>
          <w:tcPr>
            <w:tcW w:w="29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E70D3" w14:textId="77777777" w:rsidR="004F5E2E" w:rsidRPr="004F5E2E" w:rsidRDefault="004F5E2E" w:rsidP="00D07A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B0D5F" w14:textId="77777777" w:rsidR="004F5E2E" w:rsidRPr="004F5E2E" w:rsidRDefault="004F5E2E" w:rsidP="00D07A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CAA42" w14:textId="77777777" w:rsidR="004F5E2E" w:rsidRPr="004F5E2E" w:rsidRDefault="004F5E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A162" w14:textId="77777777" w:rsidR="004F5E2E" w:rsidRPr="004F5E2E" w:rsidRDefault="004F5E2E" w:rsidP="00D07A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RS and DS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80CBC" w14:textId="1B3D6B28" w:rsidR="004F5E2E" w:rsidRPr="004F5E2E" w:rsidRDefault="004F5E2E" w:rsidP="00D07AB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fr-FR"/>
              </w:rPr>
              <w:t xml:space="preserve">An. </w:t>
            </w:r>
            <w:proofErr w:type="gramStart"/>
            <w:r w:rsidR="0046103C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fr-FR"/>
              </w:rPr>
              <w:t>c</w:t>
            </w:r>
            <w:r w:rsidRPr="004F5E2E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fr-FR"/>
              </w:rPr>
              <w:t>oluzzii</w:t>
            </w:r>
            <w:proofErr w:type="gramEnd"/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63DD" w14:textId="77777777" w:rsidR="004F5E2E" w:rsidRPr="004F5E2E" w:rsidRDefault="004F5E2E" w:rsidP="007C6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828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C76A" w14:textId="77777777" w:rsidR="004F5E2E" w:rsidRPr="004F5E2E" w:rsidRDefault="004F5E2E" w:rsidP="007C6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4.17</w:t>
            </w:r>
          </w:p>
        </w:tc>
        <w:tc>
          <w:tcPr>
            <w:tcW w:w="11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AF4D6" w14:textId="77777777" w:rsidR="004F5E2E" w:rsidRPr="004F5E2E" w:rsidRDefault="004F5E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</w:tr>
      <w:tr w:rsidR="004F5E2E" w:rsidRPr="004F5E2E" w14:paraId="0C9FE8D4" w14:textId="77777777" w:rsidTr="007C6450">
        <w:trPr>
          <w:trHeight w:val="294"/>
        </w:trPr>
        <w:tc>
          <w:tcPr>
            <w:tcW w:w="291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90DBC2" w14:textId="77777777" w:rsidR="004F5E2E" w:rsidRPr="004F5E2E" w:rsidRDefault="004F5E2E" w:rsidP="00D07A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Zountori</w:t>
            </w:r>
            <w:proofErr w:type="spellEnd"/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 and </w:t>
            </w:r>
            <w:proofErr w:type="spellStart"/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Barienou</w:t>
            </w:r>
            <w:proofErr w:type="spellEnd"/>
          </w:p>
        </w:tc>
        <w:tc>
          <w:tcPr>
            <w:tcW w:w="174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D4B8641" w14:textId="77777777" w:rsidR="004F5E2E" w:rsidRPr="004F5E2E" w:rsidRDefault="004F5E2E" w:rsidP="00D07A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Djougou</w:t>
            </w:r>
          </w:p>
        </w:tc>
        <w:tc>
          <w:tcPr>
            <w:tcW w:w="206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6A5138" w14:textId="77777777" w:rsidR="004F5E2E" w:rsidRPr="004F5E2E" w:rsidRDefault="004F5E2E" w:rsidP="007C64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May 2016 to </w:t>
            </w: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February</w:t>
            </w: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 2017</w:t>
            </w:r>
          </w:p>
        </w:tc>
        <w:tc>
          <w:tcPr>
            <w:tcW w:w="135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BA9082" w14:textId="77777777" w:rsidR="004F5E2E" w:rsidRPr="004F5E2E" w:rsidRDefault="004F5E2E" w:rsidP="00D07A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RS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6A9C9" w14:textId="77777777" w:rsidR="004F5E2E" w:rsidRPr="004F5E2E" w:rsidRDefault="004F5E2E" w:rsidP="00D07AB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fr-FR"/>
              </w:rPr>
              <w:t xml:space="preserve">An. </w:t>
            </w:r>
            <w:proofErr w:type="gramStart"/>
            <w:r w:rsidRPr="004F5E2E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fr-FR"/>
              </w:rPr>
              <w:t>funestus</w:t>
            </w:r>
            <w:proofErr w:type="gramEnd"/>
            <w:r w:rsidRPr="004F5E2E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fr-FR"/>
              </w:rPr>
              <w:t xml:space="preserve"> s.l.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66B4" w14:textId="77777777" w:rsidR="004F5E2E" w:rsidRPr="004F5E2E" w:rsidRDefault="004F5E2E" w:rsidP="007C6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60</w:t>
            </w:r>
          </w:p>
        </w:tc>
        <w:tc>
          <w:tcPr>
            <w:tcW w:w="16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2CC356" w14:textId="77777777" w:rsidR="004F5E2E" w:rsidRPr="004F5E2E" w:rsidRDefault="004F5E2E" w:rsidP="007C6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Not available</w:t>
            </w:r>
          </w:p>
        </w:tc>
        <w:tc>
          <w:tcPr>
            <w:tcW w:w="114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4E79B4" w14:textId="19695D76" w:rsidR="004F5E2E" w:rsidRPr="004F5E2E" w:rsidRDefault="007A0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9473D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[</w:t>
            </w:r>
            <w:r w:rsidR="00340284" w:rsidRPr="009473D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29</w:t>
            </w:r>
            <w:r w:rsidR="00155465" w:rsidRPr="009473D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,3</w:t>
            </w:r>
            <w:r w:rsidR="00C239DC" w:rsidRPr="009473D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6</w:t>
            </w:r>
            <w:r w:rsidRPr="009473D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]</w:t>
            </w:r>
          </w:p>
        </w:tc>
      </w:tr>
      <w:tr w:rsidR="004F5E2E" w:rsidRPr="004F5E2E" w14:paraId="362EEBA8" w14:textId="77777777" w:rsidTr="007C6450">
        <w:trPr>
          <w:trHeight w:val="294"/>
        </w:trPr>
        <w:tc>
          <w:tcPr>
            <w:tcW w:w="291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B3B8FF" w14:textId="77777777" w:rsidR="004F5E2E" w:rsidRPr="004F5E2E" w:rsidRDefault="004F5E2E" w:rsidP="00D07A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CD0061" w14:textId="77777777" w:rsidR="004F5E2E" w:rsidRPr="004F5E2E" w:rsidRDefault="004F5E2E" w:rsidP="00D07A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6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9458E3" w14:textId="77777777" w:rsidR="004F5E2E" w:rsidRPr="004F5E2E" w:rsidRDefault="004F5E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35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22D987" w14:textId="77777777" w:rsidR="004F5E2E" w:rsidRPr="004F5E2E" w:rsidRDefault="004F5E2E" w:rsidP="00D07A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FFDA72" w14:textId="77777777" w:rsidR="004F5E2E" w:rsidRPr="004F5E2E" w:rsidRDefault="004F5E2E" w:rsidP="00D07AB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fr-FR"/>
              </w:rPr>
              <w:t xml:space="preserve">An. </w:t>
            </w:r>
            <w:proofErr w:type="gramStart"/>
            <w:r w:rsidRPr="004F5E2E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fr-FR"/>
              </w:rPr>
              <w:t>gambiae</w:t>
            </w:r>
            <w:proofErr w:type="gramEnd"/>
            <w:r w:rsidRPr="004F5E2E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fr-FR"/>
              </w:rPr>
              <w:t xml:space="preserve"> s.l.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C2F6B" w14:textId="77777777" w:rsidR="004F5E2E" w:rsidRPr="004F5E2E" w:rsidRDefault="004F5E2E" w:rsidP="007C6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1086</w:t>
            </w:r>
          </w:p>
        </w:tc>
        <w:tc>
          <w:tcPr>
            <w:tcW w:w="16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63D3D7" w14:textId="77777777" w:rsidR="004F5E2E" w:rsidRPr="004F5E2E" w:rsidRDefault="004F5E2E" w:rsidP="007C6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C2D33E" w14:textId="77777777" w:rsidR="004F5E2E" w:rsidRPr="004F5E2E" w:rsidRDefault="004F5E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</w:tr>
      <w:tr w:rsidR="004F5E2E" w:rsidRPr="004F5E2E" w14:paraId="733CE595" w14:textId="77777777" w:rsidTr="007C6450">
        <w:trPr>
          <w:trHeight w:val="294"/>
        </w:trPr>
        <w:tc>
          <w:tcPr>
            <w:tcW w:w="29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1368DE" w14:textId="77777777" w:rsidR="004F5E2E" w:rsidRPr="004F5E2E" w:rsidRDefault="004F5E2E" w:rsidP="00D07A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Kataban</w:t>
            </w:r>
            <w:proofErr w:type="spellEnd"/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 and </w:t>
            </w:r>
            <w:proofErr w:type="spellStart"/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Kparakounan</w:t>
            </w:r>
            <w:proofErr w:type="spellEnd"/>
          </w:p>
        </w:tc>
        <w:tc>
          <w:tcPr>
            <w:tcW w:w="17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AAE883" w14:textId="77777777" w:rsidR="004F5E2E" w:rsidRPr="004F5E2E" w:rsidRDefault="004F5E2E" w:rsidP="00D07A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Copargo</w:t>
            </w:r>
            <w:proofErr w:type="spellEnd"/>
          </w:p>
        </w:tc>
        <w:tc>
          <w:tcPr>
            <w:tcW w:w="20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A6B797" w14:textId="7BF97391" w:rsidR="004F5E2E" w:rsidRPr="004F5E2E" w:rsidRDefault="004F5E2E" w:rsidP="007C64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January</w:t>
            </w: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 to </w:t>
            </w: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December</w:t>
            </w: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 201</w:t>
            </w:r>
            <w:r w:rsidR="009D0B00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F911" w14:textId="77777777" w:rsidR="004F5E2E" w:rsidRPr="004F5E2E" w:rsidRDefault="004F5E2E" w:rsidP="00D07A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RS</w:t>
            </w:r>
          </w:p>
        </w:tc>
        <w:tc>
          <w:tcPr>
            <w:tcW w:w="26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A8D985" w14:textId="77777777" w:rsidR="004F5E2E" w:rsidRPr="004F5E2E" w:rsidRDefault="004F5E2E" w:rsidP="00D07AB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fr-FR"/>
              </w:rPr>
              <w:t xml:space="preserve">An. </w:t>
            </w:r>
            <w:proofErr w:type="gramStart"/>
            <w:r w:rsidRPr="004F5E2E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fr-FR"/>
              </w:rPr>
              <w:t>funestus</w:t>
            </w:r>
            <w:proofErr w:type="gramEnd"/>
            <w:r w:rsidRPr="004F5E2E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fr-FR"/>
              </w:rPr>
              <w:t xml:space="preserve"> s.s.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7CB7" w14:textId="77777777" w:rsidR="004F5E2E" w:rsidRPr="004F5E2E" w:rsidRDefault="004F5E2E" w:rsidP="007C6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3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3134" w14:textId="77777777" w:rsidR="004F5E2E" w:rsidRPr="004F5E2E" w:rsidRDefault="004F5E2E" w:rsidP="007C6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29.4</w:t>
            </w:r>
          </w:p>
        </w:tc>
        <w:tc>
          <w:tcPr>
            <w:tcW w:w="11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EA5EA0" w14:textId="64C6C67E" w:rsidR="004F5E2E" w:rsidRPr="004F5E2E" w:rsidRDefault="007A02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9473D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[</w:t>
            </w:r>
            <w:r w:rsidR="00762901" w:rsidRPr="009473D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2</w:t>
            </w:r>
            <w:r w:rsidR="00D82376" w:rsidRPr="009473D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3</w:t>
            </w:r>
            <w:r w:rsidRPr="009473D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]</w:t>
            </w:r>
          </w:p>
        </w:tc>
      </w:tr>
      <w:tr w:rsidR="004F5E2E" w:rsidRPr="004F5E2E" w14:paraId="74CAA212" w14:textId="77777777" w:rsidTr="007C6450">
        <w:trPr>
          <w:trHeight w:val="294"/>
        </w:trPr>
        <w:tc>
          <w:tcPr>
            <w:tcW w:w="29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406D95" w14:textId="77777777" w:rsidR="004F5E2E" w:rsidRPr="004F5E2E" w:rsidRDefault="004F5E2E" w:rsidP="00D07A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B8A8B2" w14:textId="77777777" w:rsidR="004F5E2E" w:rsidRPr="004F5E2E" w:rsidRDefault="004F5E2E" w:rsidP="00D07A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2C9E04" w14:textId="77777777" w:rsidR="004F5E2E" w:rsidRPr="004F5E2E" w:rsidRDefault="004F5E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6D8D7" w14:textId="77777777" w:rsidR="004F5E2E" w:rsidRPr="004F5E2E" w:rsidRDefault="004F5E2E" w:rsidP="00D07A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DS</w:t>
            </w:r>
          </w:p>
        </w:tc>
        <w:tc>
          <w:tcPr>
            <w:tcW w:w="2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A9A4B2" w14:textId="77777777" w:rsidR="004F5E2E" w:rsidRPr="004F5E2E" w:rsidRDefault="004F5E2E" w:rsidP="00D07A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00C6B" w14:textId="77777777" w:rsidR="004F5E2E" w:rsidRPr="004F5E2E" w:rsidRDefault="004F5E2E" w:rsidP="007C6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81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930D8" w14:textId="77777777" w:rsidR="004F5E2E" w:rsidRPr="004F5E2E" w:rsidRDefault="004F5E2E" w:rsidP="007C6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24.7</w:t>
            </w:r>
          </w:p>
        </w:tc>
        <w:tc>
          <w:tcPr>
            <w:tcW w:w="11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23D5B7" w14:textId="77777777" w:rsidR="004F5E2E" w:rsidRPr="004F5E2E" w:rsidRDefault="004F5E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</w:tr>
      <w:tr w:rsidR="004F5E2E" w:rsidRPr="004F5E2E" w14:paraId="41BBF4A8" w14:textId="77777777" w:rsidTr="007C6450">
        <w:trPr>
          <w:trHeight w:val="294"/>
        </w:trPr>
        <w:tc>
          <w:tcPr>
            <w:tcW w:w="29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B88F84" w14:textId="77777777" w:rsidR="004F5E2E" w:rsidRPr="004F5E2E" w:rsidRDefault="004F5E2E" w:rsidP="00D07A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6681E8" w14:textId="77777777" w:rsidR="004F5E2E" w:rsidRPr="004F5E2E" w:rsidRDefault="004F5E2E" w:rsidP="00D07A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92A202" w14:textId="77777777" w:rsidR="004F5E2E" w:rsidRPr="004F5E2E" w:rsidRDefault="004F5E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02F6" w14:textId="77777777" w:rsidR="004F5E2E" w:rsidRPr="004F5E2E" w:rsidRDefault="004F5E2E" w:rsidP="00D07A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RS</w:t>
            </w:r>
          </w:p>
        </w:tc>
        <w:tc>
          <w:tcPr>
            <w:tcW w:w="26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EC01092" w14:textId="77777777" w:rsidR="0090036A" w:rsidRDefault="004F5E2E" w:rsidP="00D07AB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fr-FR"/>
              </w:rPr>
              <w:t xml:space="preserve">An. </w:t>
            </w:r>
            <w:proofErr w:type="gramStart"/>
            <w:r w:rsidRPr="004F5E2E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fr-FR"/>
              </w:rPr>
              <w:t>gambiae</w:t>
            </w:r>
            <w:proofErr w:type="gramEnd"/>
            <w:r w:rsidRPr="004F5E2E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fr-FR"/>
              </w:rPr>
              <w:t xml:space="preserve"> </w:t>
            </w:r>
          </w:p>
          <w:p w14:paraId="0FA48836" w14:textId="02EA7663" w:rsidR="004F5E2E" w:rsidRPr="004F5E2E" w:rsidRDefault="004F5E2E" w:rsidP="00D07AB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fr-FR"/>
              </w:rPr>
              <w:t xml:space="preserve">An. </w:t>
            </w:r>
            <w:proofErr w:type="gramStart"/>
            <w:r w:rsidR="0046103C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fr-FR"/>
              </w:rPr>
              <w:t>c</w:t>
            </w:r>
            <w:r w:rsidRPr="004F5E2E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fr-FR"/>
              </w:rPr>
              <w:t>oluzzii</w:t>
            </w:r>
            <w:proofErr w:type="gramEnd"/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4860" w14:textId="77777777" w:rsidR="004F5E2E" w:rsidRPr="004F5E2E" w:rsidRDefault="004F5E2E" w:rsidP="007C6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45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4CAA" w14:textId="77777777" w:rsidR="004F5E2E" w:rsidRPr="004F5E2E" w:rsidRDefault="004F5E2E" w:rsidP="007C6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8.8</w:t>
            </w:r>
          </w:p>
        </w:tc>
        <w:tc>
          <w:tcPr>
            <w:tcW w:w="11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94DBAB" w14:textId="77777777" w:rsidR="004F5E2E" w:rsidRPr="004F5E2E" w:rsidRDefault="004F5E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</w:tr>
      <w:tr w:rsidR="004F5E2E" w:rsidRPr="004F5E2E" w14:paraId="57A54FF5" w14:textId="77777777" w:rsidTr="007C6450">
        <w:trPr>
          <w:trHeight w:val="50"/>
        </w:trPr>
        <w:tc>
          <w:tcPr>
            <w:tcW w:w="29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A59A16" w14:textId="77777777" w:rsidR="004F5E2E" w:rsidRPr="004F5E2E" w:rsidRDefault="004F5E2E" w:rsidP="00D07A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151BA8" w14:textId="77777777" w:rsidR="004F5E2E" w:rsidRPr="004F5E2E" w:rsidRDefault="004F5E2E" w:rsidP="00D07A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D2B174" w14:textId="77777777" w:rsidR="004F5E2E" w:rsidRPr="004F5E2E" w:rsidRDefault="004F5E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E9C8A" w14:textId="77777777" w:rsidR="004F5E2E" w:rsidRPr="004F5E2E" w:rsidRDefault="004F5E2E" w:rsidP="00D07A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DR</w:t>
            </w:r>
          </w:p>
        </w:tc>
        <w:tc>
          <w:tcPr>
            <w:tcW w:w="2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F8151A" w14:textId="77777777" w:rsidR="004F5E2E" w:rsidRPr="004F5E2E" w:rsidRDefault="004F5E2E" w:rsidP="00D07A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E5E69" w14:textId="77777777" w:rsidR="004F5E2E" w:rsidRPr="004F5E2E" w:rsidRDefault="004F5E2E" w:rsidP="007C6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193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8C56D" w14:textId="77777777" w:rsidR="004F5E2E" w:rsidRPr="004F5E2E" w:rsidRDefault="004F5E2E" w:rsidP="007C6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7.8</w:t>
            </w:r>
          </w:p>
        </w:tc>
        <w:tc>
          <w:tcPr>
            <w:tcW w:w="11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0AB3ED" w14:textId="77777777" w:rsidR="004F5E2E" w:rsidRPr="004F5E2E" w:rsidRDefault="004F5E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</w:tr>
      <w:tr w:rsidR="00D66491" w:rsidRPr="004F5E2E" w14:paraId="688D5801" w14:textId="77777777" w:rsidTr="00FC176D">
        <w:trPr>
          <w:trHeight w:val="294"/>
        </w:trPr>
        <w:tc>
          <w:tcPr>
            <w:tcW w:w="291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FD6964" w14:textId="3DBC76DC" w:rsidR="00D66491" w:rsidRPr="003C5D8D" w:rsidRDefault="00D66491" w:rsidP="00D07A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Makrou-Gourou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 xml:space="preserve"> and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Niarosson</w:t>
            </w:r>
            <w:proofErr w:type="spellEnd"/>
          </w:p>
        </w:tc>
        <w:tc>
          <w:tcPr>
            <w:tcW w:w="174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C0F253" w14:textId="08F8E80B" w:rsidR="00D66491" w:rsidRPr="004F5E2E" w:rsidRDefault="00D66491" w:rsidP="00D07A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Kouande</w:t>
            </w:r>
            <w:proofErr w:type="spellEnd"/>
          </w:p>
        </w:tc>
        <w:tc>
          <w:tcPr>
            <w:tcW w:w="206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1D418D" w14:textId="524ADDEE" w:rsidR="00D66491" w:rsidRPr="004F5E2E" w:rsidRDefault="00D66491" w:rsidP="007C64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January to December 2016</w:t>
            </w:r>
          </w:p>
        </w:tc>
        <w:tc>
          <w:tcPr>
            <w:tcW w:w="135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68B189" w14:textId="3F2E3C14" w:rsidR="00D66491" w:rsidRPr="004F5E2E" w:rsidRDefault="00D66491" w:rsidP="00D07A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RS and DS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6FC384" w14:textId="24BD6B39" w:rsidR="00D66491" w:rsidRPr="007C6450" w:rsidRDefault="00D66491" w:rsidP="00D07AB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fr-FR"/>
              </w:rPr>
              <w:t xml:space="preserve">An. </w:t>
            </w:r>
            <w:proofErr w:type="gramStart"/>
            <w:r w:rsidRPr="004F5E2E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fr-FR"/>
              </w:rPr>
              <w:t>funestus</w:t>
            </w:r>
            <w:proofErr w:type="gramEnd"/>
            <w:r w:rsidRPr="004F5E2E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fr-FR"/>
              </w:rPr>
              <w:t xml:space="preserve"> s.</w:t>
            </w:r>
            <w:r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fr-FR"/>
              </w:rPr>
              <w:t>s</w:t>
            </w:r>
            <w:r w:rsidRPr="004F5E2E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fr-FR"/>
              </w:rPr>
              <w:t>.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AC6443" w14:textId="1FD6D8D1" w:rsidR="00D66491" w:rsidRPr="004F5E2E" w:rsidRDefault="00D66491" w:rsidP="007C6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40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D8F38DB" w14:textId="06D43AD1" w:rsidR="00D66491" w:rsidRPr="004F5E2E" w:rsidRDefault="00D66491" w:rsidP="007C6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12.5</w:t>
            </w:r>
          </w:p>
        </w:tc>
        <w:tc>
          <w:tcPr>
            <w:tcW w:w="114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84ED38" w14:textId="23325410" w:rsidR="00D66491" w:rsidRDefault="00D664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9473D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[</w:t>
            </w:r>
            <w:r w:rsidR="00F92FEB" w:rsidRPr="009473D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41</w:t>
            </w:r>
            <w:r w:rsidRPr="009473D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]</w:t>
            </w:r>
          </w:p>
        </w:tc>
      </w:tr>
      <w:tr w:rsidR="00D66491" w:rsidRPr="004F5E2E" w14:paraId="721C6F9F" w14:textId="77777777" w:rsidTr="00FC176D">
        <w:trPr>
          <w:trHeight w:val="294"/>
        </w:trPr>
        <w:tc>
          <w:tcPr>
            <w:tcW w:w="2912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A775427" w14:textId="77777777" w:rsidR="00D66491" w:rsidRDefault="00D66491" w:rsidP="00D07A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47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EE42A3E" w14:textId="77777777" w:rsidR="00D66491" w:rsidRDefault="00D66491" w:rsidP="00D07A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063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23570B4" w14:textId="77777777" w:rsidR="00D66491" w:rsidRDefault="00D66491" w:rsidP="007C64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358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7317DB0" w14:textId="77777777" w:rsidR="00D66491" w:rsidRPr="004F5E2E" w:rsidRDefault="00D66491" w:rsidP="00D07A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AF89AD" w14:textId="28C092E8" w:rsidR="00D66491" w:rsidRPr="007C6450" w:rsidRDefault="00D66491" w:rsidP="00D07AB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fr-FR"/>
              </w:rPr>
              <w:t xml:space="preserve">An. </w:t>
            </w:r>
            <w:proofErr w:type="gramStart"/>
            <w:r w:rsidRPr="004F5E2E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fr-FR"/>
              </w:rPr>
              <w:t>gambiae</w:t>
            </w:r>
            <w:proofErr w:type="gramEnd"/>
            <w:r w:rsidRPr="004F5E2E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fr-FR"/>
              </w:rPr>
              <w:t xml:space="preserve"> s.l.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41894A" w14:textId="7CD52BF7" w:rsidR="00D66491" w:rsidRPr="004F5E2E" w:rsidRDefault="00D66491" w:rsidP="007C6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231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23CB4BF" w14:textId="758B762F" w:rsidR="00D66491" w:rsidRPr="004F5E2E" w:rsidRDefault="00D66491" w:rsidP="007C6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16.88</w:t>
            </w:r>
          </w:p>
        </w:tc>
        <w:tc>
          <w:tcPr>
            <w:tcW w:w="1147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DEEED90" w14:textId="77777777" w:rsidR="00D66491" w:rsidRDefault="00D664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</w:tr>
      <w:tr w:rsidR="00EF1F30" w:rsidRPr="004F5E2E" w14:paraId="6ACC38E7" w14:textId="77777777" w:rsidTr="000E266D">
        <w:trPr>
          <w:trHeight w:val="294"/>
        </w:trPr>
        <w:tc>
          <w:tcPr>
            <w:tcW w:w="29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F94111" w14:textId="77777777" w:rsidR="00EF1F30" w:rsidRPr="003C5D8D" w:rsidRDefault="00EF1F30" w:rsidP="00EF1F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3C5D8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Bambaba</w:t>
            </w:r>
            <w:proofErr w:type="spellEnd"/>
            <w:r w:rsidRPr="003C5D8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 xml:space="preserve">, </w:t>
            </w:r>
            <w:proofErr w:type="spellStart"/>
            <w:r w:rsidRPr="003C5D8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Wodara</w:t>
            </w:r>
            <w:proofErr w:type="spellEnd"/>
            <w:r w:rsidRPr="003C5D8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 xml:space="preserve">, </w:t>
            </w:r>
            <w:proofErr w:type="spellStart"/>
            <w:r w:rsidRPr="003C5D8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>Pehunco</w:t>
            </w:r>
            <w:proofErr w:type="spellEnd"/>
            <w:r w:rsidRPr="003C5D8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r-FR"/>
              </w:rPr>
              <w:t xml:space="preserve"> and Beke</w:t>
            </w:r>
          </w:p>
        </w:tc>
        <w:tc>
          <w:tcPr>
            <w:tcW w:w="17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422BED" w14:textId="77777777" w:rsidR="00EF1F30" w:rsidRPr="004F5E2E" w:rsidRDefault="00EF1F30" w:rsidP="00EF1F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Kerou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 and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Pehunco</w:t>
            </w:r>
            <w:proofErr w:type="spellEnd"/>
          </w:p>
        </w:tc>
        <w:tc>
          <w:tcPr>
            <w:tcW w:w="20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9BFB97" w14:textId="777E0DA9" w:rsidR="00EF1F30" w:rsidRPr="004F5E2E" w:rsidRDefault="00EF1F30" w:rsidP="00EF1F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September</w:t>
            </w: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 to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October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2017</w:t>
            </w:r>
          </w:p>
        </w:tc>
        <w:tc>
          <w:tcPr>
            <w:tcW w:w="13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0F9731" w14:textId="77777777" w:rsidR="00EF1F30" w:rsidRPr="004F5E2E" w:rsidRDefault="00EF1F30" w:rsidP="00EF1F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RS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7E348" w14:textId="77777777" w:rsidR="00EF1F30" w:rsidRPr="007C6450" w:rsidRDefault="00EF1F30" w:rsidP="00EF1F3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fr-FR"/>
              </w:rPr>
            </w:pPr>
            <w:r w:rsidRPr="007C6450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fr-FR"/>
              </w:rPr>
              <w:t xml:space="preserve">An. </w:t>
            </w:r>
            <w:proofErr w:type="gramStart"/>
            <w:r w:rsidRPr="007C6450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fr-FR"/>
              </w:rPr>
              <w:t>funestus</w:t>
            </w:r>
            <w:proofErr w:type="gramEnd"/>
            <w:r w:rsidRPr="007C6450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fr-FR"/>
              </w:rPr>
              <w:t xml:space="preserve"> s.l.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08A4" w14:textId="77777777" w:rsidR="00EF1F30" w:rsidRPr="004F5E2E" w:rsidRDefault="00EF1F30" w:rsidP="00EF1F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22</w:t>
            </w:r>
          </w:p>
        </w:tc>
        <w:tc>
          <w:tcPr>
            <w:tcW w:w="16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2339FE" w14:textId="77777777" w:rsidR="00EF1F30" w:rsidRPr="004F5E2E" w:rsidRDefault="00EF1F30" w:rsidP="00EF1F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Not available</w:t>
            </w:r>
          </w:p>
        </w:tc>
        <w:tc>
          <w:tcPr>
            <w:tcW w:w="11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474AAE0" w14:textId="79074A8A" w:rsidR="00EF1F30" w:rsidRPr="004F5E2E" w:rsidRDefault="00EF1F30" w:rsidP="00EF1F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9473D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[3</w:t>
            </w:r>
            <w:r w:rsidR="00C239DC" w:rsidRPr="009473D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5</w:t>
            </w:r>
            <w:r w:rsidRPr="009473DC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]</w:t>
            </w:r>
          </w:p>
        </w:tc>
      </w:tr>
      <w:tr w:rsidR="00EF1F30" w:rsidRPr="004F5E2E" w14:paraId="29228A5B" w14:textId="77777777" w:rsidTr="007C6450">
        <w:trPr>
          <w:trHeight w:val="294"/>
        </w:trPr>
        <w:tc>
          <w:tcPr>
            <w:tcW w:w="29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AFD47A" w14:textId="77777777" w:rsidR="00EF1F30" w:rsidRPr="004F5E2E" w:rsidRDefault="00EF1F30" w:rsidP="00EF1F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772F26" w14:textId="77777777" w:rsidR="00EF1F30" w:rsidRPr="004F5E2E" w:rsidRDefault="00EF1F30" w:rsidP="00EF1F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58B50C" w14:textId="77777777" w:rsidR="00EF1F30" w:rsidRPr="004F5E2E" w:rsidRDefault="00EF1F30" w:rsidP="00EF1F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3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266B18" w14:textId="77777777" w:rsidR="00EF1F30" w:rsidRPr="004F5E2E" w:rsidRDefault="00EF1F30" w:rsidP="00EF1F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E75A7A" w14:textId="77777777" w:rsidR="00EF1F30" w:rsidRPr="007C6450" w:rsidRDefault="00EF1F30" w:rsidP="00EF1F3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fr-FR"/>
              </w:rPr>
            </w:pPr>
            <w:r w:rsidRPr="007C6450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fr-FR"/>
              </w:rPr>
              <w:t xml:space="preserve">An. </w:t>
            </w:r>
            <w:proofErr w:type="gramStart"/>
            <w:r w:rsidRPr="007C6450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fr-FR"/>
              </w:rPr>
              <w:t>gambiae</w:t>
            </w:r>
            <w:proofErr w:type="gramEnd"/>
            <w:r w:rsidRPr="007C6450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fr-FR"/>
              </w:rPr>
              <w:t xml:space="preserve"> s.l.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6BD3B" w14:textId="77777777" w:rsidR="00EF1F30" w:rsidRPr="004F5E2E" w:rsidRDefault="00EF1F30" w:rsidP="00EF1F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4F5E2E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966</w:t>
            </w:r>
          </w:p>
        </w:tc>
        <w:tc>
          <w:tcPr>
            <w:tcW w:w="16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166223" w14:textId="77777777" w:rsidR="00EF1F30" w:rsidRPr="004F5E2E" w:rsidRDefault="00EF1F30" w:rsidP="00EF1F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BFD386" w14:textId="77777777" w:rsidR="00EF1F30" w:rsidRPr="004F5E2E" w:rsidRDefault="00EF1F30" w:rsidP="00EF1F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</w:tr>
    </w:tbl>
    <w:p w14:paraId="6AF69E36" w14:textId="77777777" w:rsidR="00B51017" w:rsidRDefault="00B51017" w:rsidP="00567942">
      <w:pPr>
        <w:rPr>
          <w:rFonts w:ascii="Arial" w:hAnsi="Arial" w:cs="Arial"/>
          <w:b/>
          <w:lang w:val="en-US"/>
        </w:rPr>
      </w:pPr>
    </w:p>
    <w:p w14:paraId="5E19D2C2" w14:textId="77777777" w:rsidR="00D07AB1" w:rsidRDefault="00D07AB1" w:rsidP="00140422">
      <w:pPr>
        <w:spacing w:after="0"/>
        <w:rPr>
          <w:rFonts w:ascii="Arial" w:hAnsi="Arial" w:cs="Arial"/>
          <w:lang w:val="en-US"/>
        </w:rPr>
      </w:pPr>
      <w:r w:rsidRPr="00B1514A">
        <w:rPr>
          <w:rFonts w:ascii="Arial" w:hAnsi="Arial" w:cs="Arial"/>
          <w:b/>
          <w:lang w:val="en-US"/>
        </w:rPr>
        <w:t>RS</w:t>
      </w:r>
      <w:r>
        <w:rPr>
          <w:rFonts w:ascii="Arial" w:hAnsi="Arial" w:cs="Arial"/>
          <w:lang w:val="en-US"/>
        </w:rPr>
        <w:t xml:space="preserve">: Rainy Season; </w:t>
      </w:r>
      <w:r w:rsidRPr="00B1514A">
        <w:rPr>
          <w:rFonts w:ascii="Arial" w:hAnsi="Arial" w:cs="Arial"/>
          <w:b/>
          <w:lang w:val="en-US"/>
        </w:rPr>
        <w:t>DS</w:t>
      </w:r>
      <w:r>
        <w:rPr>
          <w:rFonts w:ascii="Arial" w:hAnsi="Arial" w:cs="Arial"/>
          <w:lang w:val="en-US"/>
        </w:rPr>
        <w:t xml:space="preserve">: Dry Season; </w:t>
      </w:r>
      <w:r w:rsidRPr="00B1514A">
        <w:rPr>
          <w:rFonts w:ascii="Arial" w:hAnsi="Arial" w:cs="Arial"/>
          <w:b/>
          <w:lang w:val="en-US"/>
        </w:rPr>
        <w:t>Ref</w:t>
      </w:r>
      <w:r>
        <w:rPr>
          <w:rFonts w:ascii="Arial" w:hAnsi="Arial" w:cs="Arial"/>
          <w:lang w:val="en-US"/>
        </w:rPr>
        <w:t>: References</w:t>
      </w:r>
    </w:p>
    <w:p w14:paraId="56100A0F" w14:textId="77777777" w:rsidR="00D07AB1" w:rsidRPr="00D07AB1" w:rsidRDefault="00D07AB1" w:rsidP="007C6450">
      <w:pPr>
        <w:rPr>
          <w:rFonts w:ascii="Arial" w:hAnsi="Arial" w:cs="Arial"/>
          <w:lang w:val="en-US"/>
        </w:rPr>
      </w:pPr>
    </w:p>
    <w:p w14:paraId="65B4C9EB" w14:textId="47FBEE13" w:rsidR="00E304FD" w:rsidRPr="00E304FD" w:rsidRDefault="00E304FD">
      <w:pPr>
        <w:rPr>
          <w:rFonts w:ascii="Arial" w:hAnsi="Arial" w:cs="Arial"/>
          <w:lang w:val="en-US"/>
        </w:rPr>
      </w:pPr>
    </w:p>
    <w:sectPr w:rsidR="00E304FD" w:rsidRPr="00E304FD" w:rsidSect="007D620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789B01" w14:textId="77777777" w:rsidR="005A1ADB" w:rsidRDefault="005A1ADB" w:rsidP="00D07AB1">
      <w:pPr>
        <w:spacing w:after="0" w:line="240" w:lineRule="auto"/>
      </w:pPr>
      <w:r>
        <w:separator/>
      </w:r>
    </w:p>
  </w:endnote>
  <w:endnote w:type="continuationSeparator" w:id="0">
    <w:p w14:paraId="756E39C4" w14:textId="77777777" w:rsidR="005A1ADB" w:rsidRDefault="005A1ADB" w:rsidP="00D07A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ECCDD1" w14:textId="77777777" w:rsidR="005A1ADB" w:rsidRDefault="005A1ADB" w:rsidP="00D07AB1">
      <w:pPr>
        <w:spacing w:after="0" w:line="240" w:lineRule="auto"/>
      </w:pPr>
      <w:r>
        <w:separator/>
      </w:r>
    </w:p>
  </w:footnote>
  <w:footnote w:type="continuationSeparator" w:id="0">
    <w:p w14:paraId="10D9DFF3" w14:textId="77777777" w:rsidR="005A1ADB" w:rsidRDefault="005A1ADB" w:rsidP="00D07A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092A"/>
    <w:rsid w:val="00013D95"/>
    <w:rsid w:val="00031EAA"/>
    <w:rsid w:val="00053669"/>
    <w:rsid w:val="000566BD"/>
    <w:rsid w:val="00074056"/>
    <w:rsid w:val="000A28CD"/>
    <w:rsid w:val="000A7D8E"/>
    <w:rsid w:val="000B6089"/>
    <w:rsid w:val="000D28FC"/>
    <w:rsid w:val="000E266D"/>
    <w:rsid w:val="000F46DF"/>
    <w:rsid w:val="00107A11"/>
    <w:rsid w:val="00115B09"/>
    <w:rsid w:val="00121D85"/>
    <w:rsid w:val="001262F3"/>
    <w:rsid w:val="00132A1A"/>
    <w:rsid w:val="00140422"/>
    <w:rsid w:val="00142E51"/>
    <w:rsid w:val="00155465"/>
    <w:rsid w:val="001607B3"/>
    <w:rsid w:val="00172E61"/>
    <w:rsid w:val="001759C8"/>
    <w:rsid w:val="001A0DFD"/>
    <w:rsid w:val="001B3056"/>
    <w:rsid w:val="001C44D2"/>
    <w:rsid w:val="001E5402"/>
    <w:rsid w:val="002016E9"/>
    <w:rsid w:val="00227537"/>
    <w:rsid w:val="00234398"/>
    <w:rsid w:val="00252C91"/>
    <w:rsid w:val="002715B9"/>
    <w:rsid w:val="002746DD"/>
    <w:rsid w:val="00283243"/>
    <w:rsid w:val="002A39CF"/>
    <w:rsid w:val="002A3CA9"/>
    <w:rsid w:val="002A6966"/>
    <w:rsid w:val="002B4462"/>
    <w:rsid w:val="002C3B3E"/>
    <w:rsid w:val="002D43B4"/>
    <w:rsid w:val="002D6733"/>
    <w:rsid w:val="002D6C4B"/>
    <w:rsid w:val="002E12C2"/>
    <w:rsid w:val="003044FF"/>
    <w:rsid w:val="00313182"/>
    <w:rsid w:val="00340284"/>
    <w:rsid w:val="00352816"/>
    <w:rsid w:val="003712B0"/>
    <w:rsid w:val="003752C5"/>
    <w:rsid w:val="003C10AB"/>
    <w:rsid w:val="003C5D8D"/>
    <w:rsid w:val="003C7F91"/>
    <w:rsid w:val="003D1DA5"/>
    <w:rsid w:val="003E53DE"/>
    <w:rsid w:val="003F3DF8"/>
    <w:rsid w:val="003F4DCE"/>
    <w:rsid w:val="003F5F45"/>
    <w:rsid w:val="00411595"/>
    <w:rsid w:val="004177D8"/>
    <w:rsid w:val="00423CD0"/>
    <w:rsid w:val="004242FA"/>
    <w:rsid w:val="004355A0"/>
    <w:rsid w:val="0044201C"/>
    <w:rsid w:val="0046103C"/>
    <w:rsid w:val="00463536"/>
    <w:rsid w:val="004867EE"/>
    <w:rsid w:val="00492E50"/>
    <w:rsid w:val="00496578"/>
    <w:rsid w:val="004B26F6"/>
    <w:rsid w:val="004B5C0C"/>
    <w:rsid w:val="004D0190"/>
    <w:rsid w:val="004D407D"/>
    <w:rsid w:val="004D5E13"/>
    <w:rsid w:val="004F1D20"/>
    <w:rsid w:val="004F5E2E"/>
    <w:rsid w:val="00505324"/>
    <w:rsid w:val="00506D88"/>
    <w:rsid w:val="005071F3"/>
    <w:rsid w:val="00516AA4"/>
    <w:rsid w:val="00517AC3"/>
    <w:rsid w:val="005221BA"/>
    <w:rsid w:val="00524FAA"/>
    <w:rsid w:val="005636D9"/>
    <w:rsid w:val="0056745B"/>
    <w:rsid w:val="00567942"/>
    <w:rsid w:val="00577F46"/>
    <w:rsid w:val="00583AFC"/>
    <w:rsid w:val="0058712E"/>
    <w:rsid w:val="005A1ADB"/>
    <w:rsid w:val="005A5AAA"/>
    <w:rsid w:val="005E71A2"/>
    <w:rsid w:val="006001E3"/>
    <w:rsid w:val="00611658"/>
    <w:rsid w:val="006156A0"/>
    <w:rsid w:val="006168CC"/>
    <w:rsid w:val="00617067"/>
    <w:rsid w:val="006275C8"/>
    <w:rsid w:val="0067382B"/>
    <w:rsid w:val="00676559"/>
    <w:rsid w:val="00680A57"/>
    <w:rsid w:val="00690D82"/>
    <w:rsid w:val="006A1718"/>
    <w:rsid w:val="006D2413"/>
    <w:rsid w:val="006D6DB5"/>
    <w:rsid w:val="006E59C7"/>
    <w:rsid w:val="006F28C8"/>
    <w:rsid w:val="00700B8D"/>
    <w:rsid w:val="0070765F"/>
    <w:rsid w:val="00723146"/>
    <w:rsid w:val="00727503"/>
    <w:rsid w:val="00741000"/>
    <w:rsid w:val="0075090B"/>
    <w:rsid w:val="00752471"/>
    <w:rsid w:val="00762901"/>
    <w:rsid w:val="00781287"/>
    <w:rsid w:val="007876A3"/>
    <w:rsid w:val="007A027B"/>
    <w:rsid w:val="007B2053"/>
    <w:rsid w:val="007B298B"/>
    <w:rsid w:val="007C1FEE"/>
    <w:rsid w:val="007C6450"/>
    <w:rsid w:val="007D5DC0"/>
    <w:rsid w:val="007D6202"/>
    <w:rsid w:val="007D69AB"/>
    <w:rsid w:val="0080265D"/>
    <w:rsid w:val="008031A8"/>
    <w:rsid w:val="00803618"/>
    <w:rsid w:val="00852263"/>
    <w:rsid w:val="00873F71"/>
    <w:rsid w:val="008B3891"/>
    <w:rsid w:val="008C5516"/>
    <w:rsid w:val="008F0982"/>
    <w:rsid w:val="008F7A96"/>
    <w:rsid w:val="0090036A"/>
    <w:rsid w:val="00914344"/>
    <w:rsid w:val="009155A9"/>
    <w:rsid w:val="00925999"/>
    <w:rsid w:val="00931B58"/>
    <w:rsid w:val="00944D26"/>
    <w:rsid w:val="00945E08"/>
    <w:rsid w:val="009473DC"/>
    <w:rsid w:val="009476FE"/>
    <w:rsid w:val="00950275"/>
    <w:rsid w:val="00971696"/>
    <w:rsid w:val="00983816"/>
    <w:rsid w:val="009B1DB6"/>
    <w:rsid w:val="009B50EE"/>
    <w:rsid w:val="009D0B00"/>
    <w:rsid w:val="009D17A3"/>
    <w:rsid w:val="009D287E"/>
    <w:rsid w:val="00A1393F"/>
    <w:rsid w:val="00A24B24"/>
    <w:rsid w:val="00A32BFE"/>
    <w:rsid w:val="00A35105"/>
    <w:rsid w:val="00A47029"/>
    <w:rsid w:val="00AA4619"/>
    <w:rsid w:val="00AB4434"/>
    <w:rsid w:val="00AE492A"/>
    <w:rsid w:val="00B0611D"/>
    <w:rsid w:val="00B21445"/>
    <w:rsid w:val="00B22486"/>
    <w:rsid w:val="00B25001"/>
    <w:rsid w:val="00B3092A"/>
    <w:rsid w:val="00B324D9"/>
    <w:rsid w:val="00B362D9"/>
    <w:rsid w:val="00B51017"/>
    <w:rsid w:val="00B54F0B"/>
    <w:rsid w:val="00BC39C4"/>
    <w:rsid w:val="00BC4871"/>
    <w:rsid w:val="00BF2529"/>
    <w:rsid w:val="00C14605"/>
    <w:rsid w:val="00C239DC"/>
    <w:rsid w:val="00C368E3"/>
    <w:rsid w:val="00C42DAF"/>
    <w:rsid w:val="00C56A9E"/>
    <w:rsid w:val="00C56FBD"/>
    <w:rsid w:val="00C72A69"/>
    <w:rsid w:val="00C7379F"/>
    <w:rsid w:val="00C820A6"/>
    <w:rsid w:val="00C91180"/>
    <w:rsid w:val="00C9599C"/>
    <w:rsid w:val="00CD2C7E"/>
    <w:rsid w:val="00CE128C"/>
    <w:rsid w:val="00CE21F1"/>
    <w:rsid w:val="00CE2BF7"/>
    <w:rsid w:val="00CF38DE"/>
    <w:rsid w:val="00D02588"/>
    <w:rsid w:val="00D07AB1"/>
    <w:rsid w:val="00D127A1"/>
    <w:rsid w:val="00D20197"/>
    <w:rsid w:val="00D22135"/>
    <w:rsid w:val="00D223D9"/>
    <w:rsid w:val="00D23E2B"/>
    <w:rsid w:val="00D260DA"/>
    <w:rsid w:val="00D63BAC"/>
    <w:rsid w:val="00D66491"/>
    <w:rsid w:val="00D77A70"/>
    <w:rsid w:val="00D82376"/>
    <w:rsid w:val="00D92454"/>
    <w:rsid w:val="00D97A0A"/>
    <w:rsid w:val="00DB4246"/>
    <w:rsid w:val="00E11252"/>
    <w:rsid w:val="00E304FD"/>
    <w:rsid w:val="00E65E23"/>
    <w:rsid w:val="00E67104"/>
    <w:rsid w:val="00E862ED"/>
    <w:rsid w:val="00EA03DC"/>
    <w:rsid w:val="00EC2549"/>
    <w:rsid w:val="00EE4165"/>
    <w:rsid w:val="00EF1F30"/>
    <w:rsid w:val="00F07AC6"/>
    <w:rsid w:val="00F349F1"/>
    <w:rsid w:val="00F46231"/>
    <w:rsid w:val="00F52163"/>
    <w:rsid w:val="00F556CB"/>
    <w:rsid w:val="00F84A45"/>
    <w:rsid w:val="00F92FEB"/>
    <w:rsid w:val="00FB12E9"/>
    <w:rsid w:val="00FB320A"/>
    <w:rsid w:val="00FC1127"/>
    <w:rsid w:val="00FC78D9"/>
    <w:rsid w:val="00FE175A"/>
    <w:rsid w:val="00FE1E46"/>
    <w:rsid w:val="00FE2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D0B11E0"/>
  <w15:chartTrackingRefBased/>
  <w15:docId w15:val="{2DB2DD72-D73E-45C0-8669-C5C7FCE2C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46103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6103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6103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6103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6103C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610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6103C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D07A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07AB1"/>
  </w:style>
  <w:style w:type="paragraph" w:styleId="Pieddepage">
    <w:name w:val="footer"/>
    <w:basedOn w:val="Normal"/>
    <w:link w:val="PieddepageCar"/>
    <w:uiPriority w:val="99"/>
    <w:unhideWhenUsed/>
    <w:rsid w:val="00D07A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07AB1"/>
  </w:style>
  <w:style w:type="paragraph" w:styleId="Rvision">
    <w:name w:val="Revision"/>
    <w:hidden/>
    <w:uiPriority w:val="99"/>
    <w:semiHidden/>
    <w:rsid w:val="003752C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820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0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A69ECA-96D3-412B-8FC6-99BF1C0FB9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2</Pages>
  <Words>343</Words>
  <Characters>1888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RIC AKOTON</dc:creator>
  <cp:keywords/>
  <dc:description/>
  <cp:lastModifiedBy>Romaric Akoton</cp:lastModifiedBy>
  <cp:revision>49</cp:revision>
  <dcterms:created xsi:type="dcterms:W3CDTF">2023-05-01T10:41:00Z</dcterms:created>
  <dcterms:modified xsi:type="dcterms:W3CDTF">2023-08-05T1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1d338da-a63d-3b2a-a5e5-0ca7ca5cbdac</vt:lpwstr>
  </property>
  <property fmtid="{D5CDD505-2E9C-101B-9397-08002B2CF9AE}" pid="4" name="Mendeley Citation Style_1">
    <vt:lpwstr>http://www.zotero.org/styles/parasites-and-vectors</vt:lpwstr>
  </property>
  <property fmtid="{D5CDD505-2E9C-101B-9397-08002B2CF9AE}" pid="5" name="Mendeley Recent Style Id 0_1">
    <vt:lpwstr>http://www.zotero.org/styles/acta-tropica</vt:lpwstr>
  </property>
  <property fmtid="{D5CDD505-2E9C-101B-9397-08002B2CF9AE}" pid="6" name="Mendeley Recent Style Name 0_1">
    <vt:lpwstr>Acta Tropica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cellular-microbiology</vt:lpwstr>
  </property>
  <property fmtid="{D5CDD505-2E9C-101B-9397-08002B2CF9AE}" pid="10" name="Mendeley Recent Style Name 2_1">
    <vt:lpwstr>Cellular Microbiology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chicago-note-bibliography</vt:lpwstr>
  </property>
  <property fmtid="{D5CDD505-2E9C-101B-9397-08002B2CF9AE}" pid="14" name="Mendeley Recent Style Name 4_1">
    <vt:lpwstr>Chicago Manual of Style 17th edition (note)</vt:lpwstr>
  </property>
  <property fmtid="{D5CDD505-2E9C-101B-9397-08002B2CF9AE}" pid="15" name="Mendeley Recent Style Id 5_1">
    <vt:lpwstr>http://www.zotero.org/styles/frontiers-in-microbiology</vt:lpwstr>
  </property>
  <property fmtid="{D5CDD505-2E9C-101B-9397-08002B2CF9AE}" pid="16" name="Mendeley Recent Style Name 5_1">
    <vt:lpwstr>Frontiers in Microbiology</vt:lpwstr>
  </property>
  <property fmtid="{D5CDD505-2E9C-101B-9397-08002B2CF9AE}" pid="17" name="Mendeley Recent Style Id 6_1">
    <vt:lpwstr>http://www.zotero.org/styles/journal-of-medical-entomology</vt:lpwstr>
  </property>
  <property fmtid="{D5CDD505-2E9C-101B-9397-08002B2CF9AE}" pid="18" name="Mendeley Recent Style Name 6_1">
    <vt:lpwstr>Journal of Medical Entomology</vt:lpwstr>
  </property>
  <property fmtid="{D5CDD505-2E9C-101B-9397-08002B2CF9AE}" pid="19" name="Mendeley Recent Style Id 7_1">
    <vt:lpwstr>http://www.zotero.org/styles/malaria-journal</vt:lpwstr>
  </property>
  <property fmtid="{D5CDD505-2E9C-101B-9397-08002B2CF9AE}" pid="20" name="Mendeley Recent Style Name 7_1">
    <vt:lpwstr>Malaria Journal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plos-one</vt:lpwstr>
  </property>
  <property fmtid="{D5CDD505-2E9C-101B-9397-08002B2CF9AE}" pid="24" name="Mendeley Recent Style Name 9_1">
    <vt:lpwstr>PLOS ONE</vt:lpwstr>
  </property>
</Properties>
</file>